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CFCF3" w14:textId="2C060857" w:rsidR="00D962A3" w:rsidRPr="00D962A3" w:rsidRDefault="00D962A3" w:rsidP="002D4993">
      <w:pPr>
        <w:spacing w:line="480" w:lineRule="auto"/>
        <w:rPr>
          <w:rFonts w:ascii="Arial" w:hAnsi="Arial" w:cs="Arial"/>
          <w:b/>
          <w:bCs/>
        </w:rPr>
      </w:pPr>
      <w:r w:rsidRPr="00D962A3">
        <w:rPr>
          <w:rFonts w:ascii="Arial" w:hAnsi="Arial" w:cs="Arial"/>
          <w:b/>
          <w:bCs/>
        </w:rPr>
        <w:t>Supplementary materials for</w:t>
      </w:r>
    </w:p>
    <w:p w14:paraId="0B566423" w14:textId="77777777" w:rsidR="00D962A3" w:rsidRDefault="00D962A3" w:rsidP="002D4993">
      <w:pPr>
        <w:spacing w:line="480" w:lineRule="auto"/>
        <w:jc w:val="center"/>
        <w:rPr>
          <w:rFonts w:ascii="Arial" w:hAnsi="Arial" w:cs="Arial"/>
        </w:rPr>
      </w:pPr>
    </w:p>
    <w:p w14:paraId="2F356902" w14:textId="01F0BB84" w:rsidR="009670D3" w:rsidRPr="009670D3" w:rsidRDefault="009670D3" w:rsidP="002D4993">
      <w:pPr>
        <w:spacing w:line="480" w:lineRule="auto"/>
        <w:jc w:val="center"/>
        <w:rPr>
          <w:rFonts w:ascii="Arial" w:hAnsi="Arial" w:cs="Arial"/>
        </w:rPr>
      </w:pPr>
      <w:r w:rsidRPr="009670D3">
        <w:rPr>
          <w:rFonts w:ascii="Arial" w:hAnsi="Arial" w:cs="Arial"/>
        </w:rPr>
        <w:t>Cortical thickness, gray matter volume and cognitive performance: a cross-sectional study of the moderating effects of age on their inter-relationships</w:t>
      </w:r>
    </w:p>
    <w:p w14:paraId="2F0A492B" w14:textId="77777777" w:rsidR="009670D3" w:rsidRPr="009670D3" w:rsidRDefault="009670D3" w:rsidP="002D4993">
      <w:pPr>
        <w:spacing w:line="480" w:lineRule="auto"/>
        <w:rPr>
          <w:rFonts w:ascii="Arial" w:hAnsi="Arial" w:cs="Arial"/>
          <w:u w:val="single"/>
        </w:rPr>
      </w:pPr>
    </w:p>
    <w:p w14:paraId="2067D8AE" w14:textId="7D0B4FEF" w:rsidR="00D962A3" w:rsidRPr="00D962A3" w:rsidRDefault="00D962A3" w:rsidP="002D4993">
      <w:pPr>
        <w:spacing w:line="480" w:lineRule="auto"/>
        <w:jc w:val="center"/>
        <w:rPr>
          <w:rFonts w:ascii="Arial" w:hAnsi="Arial" w:cs="Arial"/>
        </w:rPr>
      </w:pPr>
      <w:r w:rsidRPr="00D962A3">
        <w:rPr>
          <w:rFonts w:ascii="Arial" w:hAnsi="Arial" w:cs="Arial"/>
        </w:rPr>
        <w:t>Marianne de Chastelaine</w:t>
      </w:r>
      <w:r w:rsidRPr="00D962A3">
        <w:rPr>
          <w:rFonts w:ascii="Arial" w:hAnsi="Arial" w:cs="Arial"/>
          <w:vertAlign w:val="superscript"/>
        </w:rPr>
        <w:t>1</w:t>
      </w:r>
      <w:r w:rsidRPr="00D962A3">
        <w:rPr>
          <w:rFonts w:ascii="Arial" w:hAnsi="Arial" w:cs="Arial"/>
        </w:rPr>
        <w:t>*, Sabina Srokova</w:t>
      </w:r>
      <w:r w:rsidRPr="00D962A3">
        <w:rPr>
          <w:rFonts w:ascii="Arial" w:hAnsi="Arial" w:cs="Arial"/>
          <w:vertAlign w:val="superscript"/>
        </w:rPr>
        <w:t>1</w:t>
      </w:r>
      <w:r w:rsidRPr="00D962A3">
        <w:rPr>
          <w:rFonts w:ascii="Arial" w:hAnsi="Arial" w:cs="Arial"/>
        </w:rPr>
        <w:t>, Mingzhu Hou</w:t>
      </w:r>
      <w:r w:rsidRPr="00D962A3">
        <w:rPr>
          <w:rFonts w:ascii="Arial" w:hAnsi="Arial" w:cs="Arial"/>
          <w:vertAlign w:val="superscript"/>
        </w:rPr>
        <w:t>1</w:t>
      </w:r>
      <w:r w:rsidRPr="00D962A3">
        <w:rPr>
          <w:rFonts w:ascii="Arial" w:hAnsi="Arial" w:cs="Arial"/>
        </w:rPr>
        <w:t>, Amber Kidwai</w:t>
      </w:r>
      <w:r w:rsidRPr="00D962A3">
        <w:rPr>
          <w:rFonts w:ascii="Arial" w:hAnsi="Arial" w:cs="Arial"/>
          <w:vertAlign w:val="superscript"/>
        </w:rPr>
        <w:t>1</w:t>
      </w:r>
      <w:r w:rsidRPr="00D962A3">
        <w:rPr>
          <w:rFonts w:ascii="Arial" w:hAnsi="Arial" w:cs="Arial"/>
        </w:rPr>
        <w:t>, Seham S. Kafafi</w:t>
      </w:r>
      <w:r w:rsidR="00D466F2">
        <w:rPr>
          <w:rFonts w:ascii="Arial" w:hAnsi="Arial" w:cs="Arial"/>
          <w:vertAlign w:val="superscript"/>
        </w:rPr>
        <w:t>2</w:t>
      </w:r>
      <w:r w:rsidRPr="00D962A3">
        <w:rPr>
          <w:rFonts w:ascii="Arial" w:hAnsi="Arial" w:cs="Arial"/>
        </w:rPr>
        <w:t>, Melanie L Racenstein</w:t>
      </w:r>
      <w:r w:rsidRPr="00D962A3">
        <w:rPr>
          <w:rFonts w:ascii="Arial" w:hAnsi="Arial" w:cs="Arial"/>
          <w:vertAlign w:val="superscript"/>
        </w:rPr>
        <w:t>1</w:t>
      </w:r>
      <w:r w:rsidRPr="00D962A3">
        <w:rPr>
          <w:rFonts w:ascii="Arial" w:hAnsi="Arial" w:cs="Arial"/>
        </w:rPr>
        <w:t>, Michael D Rugg</w:t>
      </w:r>
      <w:r w:rsidRPr="00D962A3">
        <w:rPr>
          <w:rFonts w:ascii="Arial" w:hAnsi="Arial" w:cs="Arial"/>
          <w:vertAlign w:val="superscript"/>
        </w:rPr>
        <w:t>1</w:t>
      </w:r>
    </w:p>
    <w:p w14:paraId="43200F53" w14:textId="77777777" w:rsidR="00575404" w:rsidRPr="00D962A3" w:rsidRDefault="00575404" w:rsidP="002D4993">
      <w:pPr>
        <w:spacing w:line="480" w:lineRule="auto"/>
        <w:jc w:val="center"/>
        <w:rPr>
          <w:rFonts w:ascii="Arial" w:hAnsi="Arial" w:cs="Arial"/>
        </w:rPr>
      </w:pPr>
    </w:p>
    <w:p w14:paraId="7D5F9A95" w14:textId="19B0B96B" w:rsidR="00D962A3" w:rsidRPr="00D962A3" w:rsidRDefault="00D962A3" w:rsidP="002D4993">
      <w:pPr>
        <w:spacing w:line="480" w:lineRule="auto"/>
        <w:jc w:val="center"/>
        <w:rPr>
          <w:rFonts w:ascii="Arial" w:hAnsi="Arial" w:cs="Arial"/>
        </w:rPr>
      </w:pPr>
      <w:r w:rsidRPr="00D962A3">
        <w:rPr>
          <w:rFonts w:ascii="Arial" w:hAnsi="Arial" w:cs="Arial"/>
          <w:vertAlign w:val="superscript"/>
        </w:rPr>
        <w:t>1</w:t>
      </w:r>
      <w:r w:rsidRPr="00D962A3">
        <w:rPr>
          <w:rFonts w:ascii="Arial" w:hAnsi="Arial" w:cs="Arial"/>
        </w:rPr>
        <w:t>Center for Vital Longevity and School of Behavioral and Brain Sciences, University of Texas, Dallas, TX, USA</w:t>
      </w:r>
    </w:p>
    <w:p w14:paraId="2247718F" w14:textId="77777777" w:rsidR="00D466F2" w:rsidRDefault="00D466F2" w:rsidP="00D466F2">
      <w:pPr>
        <w:spacing w:line="480" w:lineRule="auto"/>
        <w:jc w:val="center"/>
        <w:rPr>
          <w:rFonts w:ascii="Arial" w:hAnsi="Arial" w:cs="Arial"/>
        </w:rPr>
      </w:pPr>
      <w:r w:rsidRPr="00066EE6">
        <w:rPr>
          <w:vertAlign w:val="superscript"/>
        </w:rPr>
        <w:t>2</w:t>
      </w:r>
      <w:r>
        <w:t>Department of Psychology, University of Notre Dame, Notre Dame, IN 46556, USA</w:t>
      </w:r>
    </w:p>
    <w:p w14:paraId="57BA3193" w14:textId="77777777" w:rsidR="00D962A3" w:rsidRPr="00D962A3" w:rsidRDefault="00D962A3" w:rsidP="002D4993">
      <w:pPr>
        <w:spacing w:line="480" w:lineRule="auto"/>
        <w:jc w:val="center"/>
        <w:rPr>
          <w:rFonts w:ascii="Arial" w:hAnsi="Arial" w:cs="Arial"/>
        </w:rPr>
      </w:pPr>
    </w:p>
    <w:p w14:paraId="1D0CC087" w14:textId="77777777" w:rsidR="00D962A3" w:rsidRPr="00D962A3" w:rsidRDefault="00D962A3" w:rsidP="002D4993">
      <w:pPr>
        <w:spacing w:line="480" w:lineRule="auto"/>
        <w:jc w:val="center"/>
        <w:rPr>
          <w:rFonts w:ascii="Arial" w:hAnsi="Arial" w:cs="Arial"/>
        </w:rPr>
      </w:pPr>
    </w:p>
    <w:p w14:paraId="0D42B2A5" w14:textId="77777777" w:rsidR="00D962A3" w:rsidRPr="00D962A3" w:rsidRDefault="00D962A3" w:rsidP="002D4993">
      <w:pPr>
        <w:spacing w:line="480" w:lineRule="auto"/>
        <w:jc w:val="center"/>
        <w:rPr>
          <w:rFonts w:ascii="Arial" w:hAnsi="Arial" w:cs="Arial"/>
        </w:rPr>
      </w:pPr>
    </w:p>
    <w:p w14:paraId="25B46A2F" w14:textId="2BC5FD30" w:rsidR="00D962A3" w:rsidRPr="00D466F2" w:rsidRDefault="00D962A3" w:rsidP="002D4993">
      <w:pPr>
        <w:spacing w:line="480" w:lineRule="auto"/>
        <w:rPr>
          <w:rFonts w:ascii="Arial" w:hAnsi="Arial" w:cs="Arial"/>
        </w:rPr>
      </w:pPr>
      <w:r w:rsidRPr="00D962A3">
        <w:rPr>
          <w:rFonts w:ascii="Arial" w:hAnsi="Arial" w:cs="Arial"/>
        </w:rPr>
        <w:t>Corresponding author: Marianne de Chastelaine, Center for Vital Longevity and School of Behavioral and Brain Sciences, University of Texas, Dallas, TX 75235, USA. Email: mdechast@utdallas.edu</w:t>
      </w:r>
    </w:p>
    <w:p w14:paraId="43038C0A" w14:textId="7A2040C8" w:rsidR="00D962A3" w:rsidRDefault="00D962A3" w:rsidP="002D4993">
      <w:pPr>
        <w:spacing w:line="480" w:lineRule="auto"/>
        <w:rPr>
          <w:rFonts w:ascii="Arial" w:hAnsi="Arial" w:cs="Arial"/>
          <w:u w:val="single"/>
        </w:rPr>
      </w:pPr>
    </w:p>
    <w:p w14:paraId="4262411A" w14:textId="4E685371" w:rsidR="00D962A3" w:rsidRDefault="00D962A3" w:rsidP="002D4993">
      <w:pPr>
        <w:spacing w:line="480" w:lineRule="auto"/>
        <w:rPr>
          <w:rFonts w:ascii="Arial" w:hAnsi="Arial" w:cs="Arial"/>
          <w:u w:val="single"/>
        </w:rPr>
      </w:pPr>
    </w:p>
    <w:p w14:paraId="1355FD74" w14:textId="64E91817" w:rsidR="00D962A3" w:rsidRDefault="00D962A3" w:rsidP="002D4993">
      <w:pPr>
        <w:spacing w:line="480" w:lineRule="auto"/>
        <w:rPr>
          <w:rFonts w:ascii="Arial" w:hAnsi="Arial" w:cs="Arial"/>
          <w:u w:val="single"/>
        </w:rPr>
      </w:pPr>
    </w:p>
    <w:p w14:paraId="16087ACF" w14:textId="455D2399" w:rsidR="009C2AE6" w:rsidRDefault="009C2AE6" w:rsidP="002D4993">
      <w:pPr>
        <w:spacing w:line="480" w:lineRule="auto"/>
        <w:rPr>
          <w:rFonts w:ascii="Arial" w:hAnsi="Arial" w:cs="Arial"/>
        </w:rPr>
      </w:pPr>
      <w:r w:rsidRPr="00305577">
        <w:rPr>
          <w:rFonts w:ascii="Arial" w:hAnsi="Arial" w:cs="Arial"/>
        </w:rPr>
        <w:lastRenderedPageBreak/>
        <w:t xml:space="preserve">Table </w:t>
      </w:r>
      <w:r w:rsidR="00575404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Pr="0030557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H</w:t>
      </w:r>
      <w:r w:rsidRPr="00305577">
        <w:rPr>
          <w:rFonts w:ascii="Arial" w:hAnsi="Arial" w:cs="Arial"/>
        </w:rPr>
        <w:t xml:space="preserve">ierarchical linear regression results for </w:t>
      </w:r>
      <w:r>
        <w:rPr>
          <w:rFonts w:ascii="Arial" w:hAnsi="Arial" w:cs="Arial"/>
        </w:rPr>
        <w:t>cortical volume</w:t>
      </w:r>
      <w:r w:rsidRPr="00305577">
        <w:rPr>
          <w:rFonts w:ascii="Arial" w:hAnsi="Arial" w:cs="Arial"/>
        </w:rPr>
        <w:t xml:space="preserve"> predicting cognitive performance. 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103"/>
        <w:gridCol w:w="1327"/>
        <w:gridCol w:w="1170"/>
        <w:gridCol w:w="1283"/>
        <w:gridCol w:w="810"/>
        <w:gridCol w:w="995"/>
      </w:tblGrid>
      <w:tr w:rsidR="009C2AE6" w:rsidRPr="007E78AD" w14:paraId="0ABC4FEA" w14:textId="77777777" w:rsidTr="00F25D2F">
        <w:trPr>
          <w:trHeight w:val="360"/>
        </w:trPr>
        <w:tc>
          <w:tcPr>
            <w:tcW w:w="9540" w:type="dxa"/>
            <w:gridSpan w:val="7"/>
            <w:vAlign w:val="center"/>
          </w:tcPr>
          <w:p w14:paraId="5E5C01C2" w14:textId="6B02AD15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Pr="007E78AD">
              <w:rPr>
                <w:rFonts w:ascii="Arial" w:hAnsi="Arial" w:cs="Arial"/>
              </w:rPr>
              <w:t xml:space="preserve"> predicting Memory</w:t>
            </w:r>
          </w:p>
        </w:tc>
      </w:tr>
      <w:tr w:rsidR="009C2AE6" w:rsidRPr="007E78AD" w14:paraId="6F859A1E" w14:textId="77777777" w:rsidTr="00F25D2F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75526EB7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766E50D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0120841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778A93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4B019A8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791D44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508A951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9C2AE6" w:rsidRPr="007E78AD" w14:paraId="602ED84B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73767525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1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2278FD3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1696C25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0A9F5D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48.68</w:t>
            </w:r>
          </w:p>
          <w:p w14:paraId="034842F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063D069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E32D66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0.28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F580E7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298BDA74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02CADE3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D177B8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8EA243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2.02 (0.04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97C08C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668A57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7A169E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66987C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B386BBB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5486E34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6B8A77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0.5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4FD73B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10.92</w:t>
            </w:r>
          </w:p>
          <w:p w14:paraId="2A4C4A0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BC1E57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88D9D3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BD41DC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387C90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1B75AD4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E89E2BD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ACC459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0.2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996EFB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5.84</w:t>
            </w:r>
          </w:p>
          <w:p w14:paraId="4E7770A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72AD9A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1ED44C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67416A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E94E8E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20621F8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single" w:sz="4" w:space="0" w:color="auto"/>
            </w:tcBorders>
            <w:vAlign w:val="center"/>
          </w:tcPr>
          <w:p w14:paraId="3224555A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36EB2B7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0.12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76EF894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2.59</w:t>
            </w:r>
          </w:p>
          <w:p w14:paraId="5E71B40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0.01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B14E8A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7C2D522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1B4E6E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440AEBD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2A1125B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70520DE5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16EBEC2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73CE4AA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DD4D886" w14:textId="77777777" w:rsidR="00F25D2F" w:rsidRDefault="00F25D2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29.46 </w:t>
            </w:r>
          </w:p>
          <w:p w14:paraId="37FF2FB2" w14:textId="43145384" w:rsidR="009C2AE6" w:rsidRPr="007E78AD" w:rsidRDefault="00F25D2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44F5D575" w14:textId="3FE143F7" w:rsidR="009C2AE6" w:rsidRPr="00426C7C" w:rsidRDefault="00F25D2F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0.482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260AC106" w14:textId="3DD9C9E6" w:rsidR="009C2AE6" w:rsidRPr="007E78AD" w:rsidRDefault="00F25D2F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059BBCA7" w14:textId="00A7FFCF" w:rsidR="009C2AE6" w:rsidRPr="007E78AD" w:rsidRDefault="00F25D2F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0.0</w:t>
            </w:r>
            <w:r w:rsidR="002D2944">
              <w:rPr>
                <w:rFonts w:ascii="Arial" w:hAnsi="Arial" w:cs="Arial"/>
              </w:rPr>
              <w:t>0</w:t>
            </w:r>
          </w:p>
        </w:tc>
      </w:tr>
      <w:tr w:rsidR="00183D47" w:rsidRPr="007E78AD" w14:paraId="43AE7E3C" w14:textId="77777777" w:rsidTr="00A25FA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84A1609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D3C1D1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6CC570D" w14:textId="79A0B712" w:rsidR="009C2AE6" w:rsidRPr="00183D47" w:rsidRDefault="00F25D2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83D47">
              <w:rPr>
                <w:rFonts w:ascii="Arial" w:hAnsi="Arial" w:cs="Arial"/>
                <w:b/>
                <w:bCs/>
              </w:rPr>
              <w:t>-2.08</w:t>
            </w:r>
            <w:r w:rsidR="00183D47" w:rsidRPr="00183D47">
              <w:rPr>
                <w:rFonts w:ascii="Arial" w:hAnsi="Arial" w:cs="Arial"/>
                <w:b/>
                <w:bCs/>
              </w:rPr>
              <w:t xml:space="preserve"> </w:t>
            </w:r>
            <w:r w:rsidRPr="00183D47">
              <w:rPr>
                <w:rFonts w:ascii="Arial" w:hAnsi="Arial" w:cs="Arial"/>
                <w:b/>
                <w:bCs/>
              </w:rPr>
              <w:t>(0.03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346B0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DFA0B0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C8633E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3822AB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55B40503" w14:textId="77777777" w:rsidTr="00563E8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182D9B04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8A0AC6A" w14:textId="03E75FCF" w:rsidR="009C2AE6" w:rsidRPr="00183D47" w:rsidRDefault="00F25D2F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3D47">
              <w:rPr>
                <w:rFonts w:ascii="Arial" w:hAnsi="Arial" w:cs="Arial"/>
              </w:rPr>
              <w:t>-0.6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4263A7B" w14:textId="000C617F" w:rsidR="00F25D2F" w:rsidRPr="00183D47" w:rsidRDefault="00183D47" w:rsidP="002D4993">
            <w:pPr>
              <w:spacing w:line="480" w:lineRule="auto"/>
              <w:rPr>
                <w:rFonts w:ascii="Arial" w:hAnsi="Arial" w:cs="Arial"/>
              </w:rPr>
            </w:pPr>
            <w:r w:rsidRPr="00183D47">
              <w:rPr>
                <w:rFonts w:ascii="Arial" w:hAnsi="Arial" w:cs="Arial"/>
              </w:rPr>
              <w:t xml:space="preserve">     </w:t>
            </w:r>
            <w:r w:rsidR="00F25D2F" w:rsidRPr="00183D47">
              <w:rPr>
                <w:rFonts w:ascii="Arial" w:hAnsi="Arial" w:cs="Arial"/>
              </w:rPr>
              <w:t>-1.56</w:t>
            </w:r>
          </w:p>
          <w:p w14:paraId="1022B0B1" w14:textId="4C23B4D1" w:rsidR="009C2AE6" w:rsidRPr="00183D47" w:rsidRDefault="00F25D2F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3D47">
              <w:rPr>
                <w:rFonts w:ascii="Arial" w:hAnsi="Arial" w:cs="Arial"/>
              </w:rPr>
              <w:t>(0.12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DE123D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129732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E3497C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2AEC47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51273822" w14:textId="77777777" w:rsidTr="00A25FA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63120A0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5BD807A" w14:textId="5B9DB043" w:rsidR="009C2AE6" w:rsidRPr="007E78AD" w:rsidRDefault="00183D47" w:rsidP="002D49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</w:t>
            </w:r>
            <w:r w:rsidR="00F25D2F">
              <w:rPr>
                <w:rFonts w:ascii="Arial" w:hAnsi="Arial" w:cs="Arial"/>
                <w:b/>
                <w:bCs/>
              </w:rPr>
              <w:t>-0.2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5C38725" w14:textId="7C7C6838" w:rsidR="00A25FAE" w:rsidRDefault="00183D47" w:rsidP="002D4993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</w:t>
            </w:r>
            <w:r w:rsidR="00A25FAE">
              <w:rPr>
                <w:rFonts w:ascii="Arial" w:hAnsi="Arial" w:cs="Arial"/>
                <w:b/>
                <w:bCs/>
              </w:rPr>
              <w:t>-5.55</w:t>
            </w:r>
          </w:p>
          <w:p w14:paraId="4E6FC84A" w14:textId="4BB7256D" w:rsidR="009C2AE6" w:rsidRPr="007E78AD" w:rsidRDefault="00A25FA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1639D1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58D7B6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FC308C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834EAF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3E7E08A4" w14:textId="77777777" w:rsidTr="00A25FA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8A15CD8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173CB46" w14:textId="51C29C1A" w:rsidR="009C2AE6" w:rsidRPr="007E78AD" w:rsidRDefault="00A25FA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AE6F90D" w14:textId="76050798" w:rsidR="009C2AE6" w:rsidRPr="007E78AD" w:rsidRDefault="00A25FA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64 (0.00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9ED129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6EEB41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E7EFD7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8CF946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25356BA5" w14:textId="77777777" w:rsidTr="00A25FA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41E5CC4" w14:textId="084D5AF7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ortical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BD96EDF" w14:textId="03DF335A" w:rsidR="009C2AE6" w:rsidRPr="007E78AD" w:rsidRDefault="00563E8F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A25FAE">
              <w:rPr>
                <w:rFonts w:ascii="Arial" w:hAnsi="Arial" w:cs="Arial"/>
              </w:rPr>
              <w:t>0.0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BE83290" w14:textId="3A0156D8" w:rsidR="009C2AE6" w:rsidRPr="00183D47" w:rsidRDefault="00A25FA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0.23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5E88A5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510F9A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745B29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7E2070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0E71A567" w14:textId="77777777" w:rsidTr="00563E8F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0D6F5E54" w14:textId="246A7D32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048277A3" w14:textId="32740F1D" w:rsidR="00A25FAE" w:rsidRPr="007E78AD" w:rsidRDefault="00A25FA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217D3227" w14:textId="606D7110" w:rsidR="009C2AE6" w:rsidRPr="00183D47" w:rsidRDefault="00A25FA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(0.627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AF9D03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3CB6BEB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9BED39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38C8E7C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A4B4C30" w14:textId="77777777" w:rsidTr="00F25D2F">
        <w:trPr>
          <w:trHeight w:val="360"/>
        </w:trPr>
        <w:tc>
          <w:tcPr>
            <w:tcW w:w="9540" w:type="dxa"/>
            <w:gridSpan w:val="7"/>
            <w:vAlign w:val="center"/>
          </w:tcPr>
          <w:p w14:paraId="38E3128C" w14:textId="59013280" w:rsidR="009C2AE6" w:rsidRPr="007E78AD" w:rsidRDefault="00426C7C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predicting Speed</w:t>
            </w:r>
          </w:p>
        </w:tc>
      </w:tr>
      <w:tr w:rsidR="009C2AE6" w:rsidRPr="007E78AD" w14:paraId="0206633E" w14:textId="77777777" w:rsidTr="00F25D2F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35B6CAA5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4088E38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5E8C6AE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ED419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67F9D70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6BB28F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051E99F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9C2AE6" w:rsidRPr="007E78AD" w14:paraId="498C3C9B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4A19FD51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1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6217E45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99EEAB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0A0436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63.83</w:t>
            </w:r>
          </w:p>
          <w:p w14:paraId="4F46B21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662AF6F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9506C8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0.34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3D60E70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FFEABBF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3FDD536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BE9365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CD734A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2.55 (0.01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0C8EB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7CCC3D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58237D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FA5356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2AAEF1D2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80FBDFD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EF879A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0.6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D5F3D2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13.81</w:t>
            </w:r>
          </w:p>
          <w:p w14:paraId="29BAD4D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833E3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8F70AE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6A96B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C25A16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5918E9F8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147FDE9B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88BA79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-0.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0A8358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-0.87</w:t>
            </w:r>
          </w:p>
          <w:p w14:paraId="001B2DD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(0.38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DB9DC2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E3ECE1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A74D9A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FCF270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ECB9F33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single" w:sz="4" w:space="0" w:color="auto"/>
            </w:tcBorders>
            <w:vAlign w:val="center"/>
          </w:tcPr>
          <w:p w14:paraId="2BD4B24D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19C8FA5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0.11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4E3857D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2.43</w:t>
            </w:r>
          </w:p>
          <w:p w14:paraId="628F699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0.0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2D38BF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78AC899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0E268AE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77AB398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1F1305B6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64A764BB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04D047D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56161F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43F73C08" w14:textId="325D7523" w:rsidR="009C2AE6" w:rsidRPr="007E78AD" w:rsidRDefault="00A25FA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4.92</w:t>
            </w:r>
          </w:p>
          <w:p w14:paraId="7EC6E4CE" w14:textId="287C7FA1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25FAE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2F44B43D" w14:textId="0A47686D" w:rsidR="009C2AE6" w:rsidRPr="007E78AD" w:rsidRDefault="00A25FA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1.24</w:t>
            </w:r>
          </w:p>
          <w:p w14:paraId="79C3564F" w14:textId="5789F10C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25FAE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5D2FFD8" w14:textId="7161C290" w:rsidR="009C2AE6" w:rsidRPr="007E78AD" w:rsidRDefault="00A25FA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1AADF815" w14:textId="41911887" w:rsidR="009C2AE6" w:rsidRPr="00D959EE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959EE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9C2AE6" w:rsidRPr="007E78AD" w14:paraId="25D772B3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7CEE6EB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77D8A0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7F0EE09" w14:textId="77777777" w:rsidR="00563E8F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-5.21 </w:t>
            </w:r>
          </w:p>
          <w:p w14:paraId="462430E3" w14:textId="445F529B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563E8F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5745D3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C28DE4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E3EE7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13EEB5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3F01D881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5580DCD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E1643F8" w14:textId="0300EE5B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1.3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73A5A69" w14:textId="2414DAE6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3.44</w:t>
            </w:r>
          </w:p>
          <w:p w14:paraId="04AB3568" w14:textId="64F9085A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563E8F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72C804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14288D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088D13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BCFD3E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6F3497F1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4DBA98D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A045426" w14:textId="7183CE88" w:rsidR="009C2AE6" w:rsidRPr="00183D47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83D47">
              <w:rPr>
                <w:rFonts w:ascii="Arial" w:hAnsi="Arial" w:cs="Arial"/>
                <w:b/>
                <w:bCs/>
              </w:rPr>
              <w:t>-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31D0C0C" w14:textId="4834D937" w:rsidR="009C2AE6" w:rsidRPr="00183D47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83D47">
              <w:rPr>
                <w:rFonts w:ascii="Arial" w:hAnsi="Arial" w:cs="Arial"/>
                <w:b/>
                <w:bCs/>
              </w:rPr>
              <w:t>-2.92</w:t>
            </w:r>
          </w:p>
          <w:p w14:paraId="1C6404D3" w14:textId="50C94D83" w:rsidR="009C2AE6" w:rsidRPr="00183D47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83D47">
              <w:rPr>
                <w:rFonts w:ascii="Arial" w:hAnsi="Arial" w:cs="Arial"/>
                <w:b/>
                <w:bCs/>
              </w:rPr>
              <w:t>(</w:t>
            </w:r>
            <w:r w:rsidR="00563E8F" w:rsidRPr="00183D47">
              <w:rPr>
                <w:rFonts w:ascii="Arial" w:hAnsi="Arial" w:cs="Arial"/>
                <w:b/>
                <w:bCs/>
              </w:rPr>
              <w:t>0.004</w:t>
            </w:r>
            <w:r w:rsidRPr="00183D4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419CBA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CA7681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D5115B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ABA114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16FD67F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FB5F4A2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276BCE7" w14:textId="1248A67D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039996B" w14:textId="4104A95D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74</w:t>
            </w:r>
          </w:p>
          <w:p w14:paraId="6CBFA437" w14:textId="340C75C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lastRenderedPageBreak/>
              <w:t>(</w:t>
            </w:r>
            <w:r w:rsidR="00563E8F">
              <w:rPr>
                <w:rFonts w:ascii="Arial" w:hAnsi="Arial" w:cs="Arial"/>
                <w:b/>
                <w:bCs/>
              </w:rPr>
              <w:t>0.006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0BC60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1B97BC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CE245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655B79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6392405D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A848F0A" w14:textId="31DD4853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A7068B8" w14:textId="0005D0E2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2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56E3EDF" w14:textId="23A075E8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.63</w:t>
            </w:r>
          </w:p>
          <w:p w14:paraId="016EDDA9" w14:textId="6B9EB950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563E8F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53A5E6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B44969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152304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912068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7DF998B" w14:textId="77777777" w:rsidTr="00F25D2F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7CBC1443" w14:textId="6DDF3451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56623E6E" w14:textId="17842845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2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1201F7FA" w14:textId="1A6A1B3B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27</w:t>
            </w:r>
          </w:p>
          <w:p w14:paraId="7092E884" w14:textId="09D7AECE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563E8F">
              <w:rPr>
                <w:rFonts w:ascii="Arial" w:hAnsi="Arial" w:cs="Arial"/>
                <w:b/>
                <w:bCs/>
              </w:rPr>
              <w:t>0.024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EEF00B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41FB7AE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7A76EA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1D4DAC8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20C7BF3E" w14:textId="77777777" w:rsidTr="00F25D2F">
        <w:trPr>
          <w:trHeight w:val="360"/>
        </w:trPr>
        <w:tc>
          <w:tcPr>
            <w:tcW w:w="9540" w:type="dxa"/>
            <w:gridSpan w:val="7"/>
            <w:vAlign w:val="center"/>
          </w:tcPr>
          <w:p w14:paraId="68124AAD" w14:textId="4A5A762A" w:rsidR="009C2AE6" w:rsidRPr="007E78AD" w:rsidRDefault="00A92B34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predicting fluency</w:t>
            </w:r>
          </w:p>
        </w:tc>
      </w:tr>
      <w:tr w:rsidR="009C2AE6" w:rsidRPr="007E78AD" w14:paraId="22FB63A1" w14:textId="77777777" w:rsidTr="00F25D2F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2A0072AF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6E3C702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1FA7541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151108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4DF3EAA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17DD9D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7419F5E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9C2AE6" w:rsidRPr="007E78AD" w14:paraId="1EB20302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2129E0B2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1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5E9DD1E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678A381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C97053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23.17</w:t>
            </w:r>
          </w:p>
          <w:p w14:paraId="08B05C5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70D40A8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1A5372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0.16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0A41F07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6239DA85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E2A230B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18F232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B43836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2.55 (0.01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815CFA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7CC187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BD2EB5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59C24B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3CD1C025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081102F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256BC2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0.4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47E1A2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8.32</w:t>
            </w:r>
          </w:p>
          <w:p w14:paraId="54BD79F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3FDF7D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119C28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448A39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1B7A21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5249A2F3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5C50DFA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3B6150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-0.0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B52566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-0.60</w:t>
            </w:r>
          </w:p>
          <w:p w14:paraId="20C9C6F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(0.55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7E212C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6F7F0A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0D7262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8DEB16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18643416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single" w:sz="4" w:space="0" w:color="auto"/>
            </w:tcBorders>
            <w:vAlign w:val="center"/>
          </w:tcPr>
          <w:p w14:paraId="6DFD23E2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23568C9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0.12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4A5D321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2.50</w:t>
            </w:r>
          </w:p>
          <w:p w14:paraId="745741A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0.01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27F287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73414ED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2B7ADC4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236297B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61267CBB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572EDE39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3C100D5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EDBC9B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0D77EC0" w14:textId="2EAD8D9F" w:rsidR="009C2AE6" w:rsidRPr="007E78AD" w:rsidRDefault="00563E8F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5.87</w:t>
            </w:r>
          </w:p>
          <w:p w14:paraId="462667D6" w14:textId="744C90DD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563E8F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4A6A5FA6" w14:textId="7A1608ED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.30</w:t>
            </w:r>
          </w:p>
          <w:p w14:paraId="6DE43426" w14:textId="36E03BCD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421DBB">
              <w:rPr>
                <w:rFonts w:ascii="Arial" w:hAnsi="Arial" w:cs="Arial"/>
                <w:b/>
                <w:bCs/>
              </w:rPr>
              <w:t>0.014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6B195A1" w14:textId="47A4C555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45C63D32" w14:textId="4018540A" w:rsidR="009C2AE6" w:rsidRPr="00D959EE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959EE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9C2AE6" w:rsidRPr="007E78AD" w14:paraId="10A011CF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1C8BFC69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15EFFE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48BAD0F" w14:textId="27C8718C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3.86</w:t>
            </w:r>
          </w:p>
          <w:p w14:paraId="2D7B137C" w14:textId="3DD292DE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421DBB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A7396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B52684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37764A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65D33F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0A7DCB31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7D7DBB5" w14:textId="77777777" w:rsidR="009C2AE6" w:rsidRPr="00421DBB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421DBB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F14A0B8" w14:textId="2A961DA7" w:rsidR="009C2AE6" w:rsidRPr="00421DBB" w:rsidRDefault="00421DBB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1DBB">
              <w:rPr>
                <w:rFonts w:ascii="Arial" w:hAnsi="Arial" w:cs="Arial"/>
              </w:rPr>
              <w:t>-0.6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5669740" w14:textId="018D1952" w:rsidR="009C2AE6" w:rsidRPr="00421DBB" w:rsidRDefault="00421DBB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1DBB">
              <w:rPr>
                <w:rFonts w:ascii="Arial" w:hAnsi="Arial" w:cs="Arial"/>
              </w:rPr>
              <w:t>-1.34</w:t>
            </w:r>
          </w:p>
          <w:p w14:paraId="3BC53503" w14:textId="6B10E64D" w:rsidR="009C2AE6" w:rsidRPr="00421DBB" w:rsidRDefault="00A92B34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1DBB">
              <w:rPr>
                <w:rFonts w:ascii="Arial" w:hAnsi="Arial" w:cs="Arial"/>
              </w:rPr>
              <w:t>(</w:t>
            </w:r>
            <w:r w:rsidR="00421DBB" w:rsidRPr="00421DBB">
              <w:rPr>
                <w:rFonts w:ascii="Arial" w:hAnsi="Arial" w:cs="Arial"/>
              </w:rPr>
              <w:t>0.181</w:t>
            </w:r>
            <w:r w:rsidR="009C2AE6" w:rsidRPr="00421DB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78F87D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85BDF9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79E319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AE190D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1807A2B0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16E8D6CB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D84E1DD" w14:textId="5E3C50F7" w:rsidR="009C2AE6" w:rsidRPr="00421DBB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21DBB">
              <w:rPr>
                <w:rFonts w:ascii="Arial" w:hAnsi="Arial" w:cs="Arial"/>
                <w:b/>
                <w:bCs/>
              </w:rPr>
              <w:t>-0.1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DD9DD5C" w14:textId="282F1216" w:rsidR="009C2AE6" w:rsidRPr="00421DBB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21DBB">
              <w:rPr>
                <w:rFonts w:ascii="Arial" w:hAnsi="Arial" w:cs="Arial"/>
                <w:b/>
                <w:bCs/>
              </w:rPr>
              <w:t>-2.00</w:t>
            </w:r>
          </w:p>
          <w:p w14:paraId="5A0DF8D9" w14:textId="26ACEA97" w:rsidR="009C2AE6" w:rsidRPr="00421DBB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421DBB">
              <w:rPr>
                <w:rFonts w:ascii="Arial" w:hAnsi="Arial" w:cs="Arial"/>
                <w:b/>
                <w:bCs/>
              </w:rPr>
              <w:t>(</w:t>
            </w:r>
            <w:r w:rsidR="00421DBB" w:rsidRPr="00421DBB">
              <w:rPr>
                <w:rFonts w:ascii="Arial" w:hAnsi="Arial" w:cs="Arial"/>
                <w:b/>
                <w:bCs/>
              </w:rPr>
              <w:t>0.046</w:t>
            </w:r>
            <w:r w:rsidRPr="00421DB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10825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565E1F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09B3CD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E7ACC9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D73F9BE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7F8E7A4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lastRenderedPageBreak/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2DB7724" w14:textId="451F58FE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8765D98" w14:textId="07C57E01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73</w:t>
            </w:r>
          </w:p>
          <w:p w14:paraId="4FF16EED" w14:textId="7B345EEB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421DBB">
              <w:rPr>
                <w:rFonts w:ascii="Arial" w:hAnsi="Arial" w:cs="Arial"/>
                <w:b/>
                <w:bCs/>
              </w:rPr>
              <w:t>0.007</w:t>
            </w:r>
            <w:r w:rsidR="00A92B3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396AB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1BFC88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57D633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6545CA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66114B74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540BDE5" w14:textId="2F02795D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FC1EC28" w14:textId="35328BAF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2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D8D9F02" w14:textId="692AEDA4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93</w:t>
            </w:r>
          </w:p>
          <w:p w14:paraId="1D19FFD2" w14:textId="1FB1E135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421DBB">
              <w:rPr>
                <w:rFonts w:ascii="Arial" w:hAnsi="Arial" w:cs="Arial"/>
                <w:b/>
                <w:bCs/>
              </w:rPr>
              <w:t>0.004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77EAF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87CD63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8341FA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2AF31A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3945F751" w14:textId="77777777" w:rsidTr="00F25D2F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40889548" w14:textId="712CAF98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52D3B376" w14:textId="2D9AAC25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1E989A93" w14:textId="05CE0A87" w:rsidR="009C2AE6" w:rsidRPr="007E78AD" w:rsidRDefault="00421DBB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  <w:p w14:paraId="5F6EB1AC" w14:textId="1BB78103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(</w:t>
            </w:r>
            <w:r w:rsidR="00421DBB">
              <w:rPr>
                <w:rFonts w:ascii="Arial" w:hAnsi="Arial" w:cs="Arial"/>
              </w:rPr>
              <w:t>0.502</w:t>
            </w:r>
            <w:r w:rsidRPr="007E78AD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4A2FD2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6BD5DF8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06ED70F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5E13D10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12C905F2" w14:textId="77777777" w:rsidTr="00F25D2F">
        <w:trPr>
          <w:trHeight w:val="360"/>
        </w:trPr>
        <w:tc>
          <w:tcPr>
            <w:tcW w:w="9540" w:type="dxa"/>
            <w:gridSpan w:val="7"/>
            <w:vAlign w:val="center"/>
          </w:tcPr>
          <w:p w14:paraId="4C2DC41A" w14:textId="7A602201" w:rsidR="009C2AE6" w:rsidRPr="007E78AD" w:rsidRDefault="00A92B34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predicting crystallized IQ</w:t>
            </w:r>
          </w:p>
        </w:tc>
      </w:tr>
      <w:tr w:rsidR="009C2AE6" w:rsidRPr="007E78AD" w14:paraId="696DE0FE" w14:textId="77777777" w:rsidTr="00F25D2F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44F5C8FD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242C74F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5890068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856C72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2423DF4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F3A00D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3F3EDB3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9C2AE6" w:rsidRPr="007E78AD" w14:paraId="0C1ADEE4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375D59B3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1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1346F14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23A42FE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CCE805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4.82</w:t>
            </w:r>
          </w:p>
          <w:p w14:paraId="491E782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0.003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30F33A7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E16D51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0.04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4CF91EA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7DE65EE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DE596F5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BDD35C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06602F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2.84 (0.00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8CA39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26B790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00E870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85E61E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33E8DD31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9F95033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C868E5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1107DD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2.35</w:t>
            </w:r>
          </w:p>
          <w:p w14:paraId="60B7BAA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0.019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381737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8365B7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85ECA0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7794F6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41E338A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77A7D6A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12A127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0.0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613399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1.69</w:t>
            </w:r>
          </w:p>
          <w:p w14:paraId="6A95584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(0.092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E6996B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3C7669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3B7514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AB4C60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7B4221D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single" w:sz="4" w:space="0" w:color="auto"/>
            </w:tcBorders>
            <w:vAlign w:val="center"/>
          </w:tcPr>
          <w:p w14:paraId="45AC2108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777BF8F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6A0AD30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2.59</w:t>
            </w:r>
          </w:p>
          <w:p w14:paraId="3C4E8F7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0.01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CE336A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23B47DC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E49543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3E2FB80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B3B2A35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648D7B24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22B9EE4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51F7816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F2BEAD7" w14:textId="43249C1E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82</w:t>
            </w:r>
          </w:p>
          <w:p w14:paraId="72DD0A33" w14:textId="03EDFB02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F003DE">
              <w:rPr>
                <w:rFonts w:ascii="Arial" w:hAnsi="Arial" w:cs="Arial"/>
                <w:b/>
                <w:bCs/>
              </w:rPr>
              <w:t>0.002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24DD4D66" w14:textId="334E8451" w:rsidR="009C2AE6" w:rsidRPr="0095651E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2.26</w:t>
            </w:r>
          </w:p>
          <w:p w14:paraId="58EF1A18" w14:textId="74E43946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(</w:t>
            </w:r>
            <w:r w:rsidR="00F003DE" w:rsidRPr="0095651E">
              <w:rPr>
                <w:rFonts w:ascii="Arial" w:hAnsi="Arial" w:cs="Arial"/>
              </w:rPr>
              <w:t>0.105</w:t>
            </w:r>
            <w:r w:rsidRPr="0095651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7C8F4F7" w14:textId="28D891DA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36A974D" w14:textId="6ECF836A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9C2AE6" w:rsidRPr="007E78AD" w14:paraId="312AD980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7CF06CD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C44AE4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1DDCDE8" w14:textId="6C027291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99</w:t>
            </w:r>
          </w:p>
          <w:p w14:paraId="0530EC0A" w14:textId="15AAB701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F003DE">
              <w:rPr>
                <w:rFonts w:ascii="Arial" w:hAnsi="Arial" w:cs="Arial"/>
                <w:b/>
                <w:bCs/>
              </w:rPr>
              <w:t>0.003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DBFC4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26AC01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457C29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5D1EAD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237828EA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3E6E176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B643D2A" w14:textId="58BA99F6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F8B512C" w14:textId="7EC2EE6B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7</w:t>
            </w:r>
          </w:p>
          <w:p w14:paraId="0EB5C174" w14:textId="14E90725" w:rsidR="009C2AE6" w:rsidRPr="007E78AD" w:rsidRDefault="00A92B34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F003DE">
              <w:rPr>
                <w:rFonts w:ascii="Arial" w:hAnsi="Arial" w:cs="Arial"/>
              </w:rPr>
              <w:t>0.096</w:t>
            </w:r>
            <w:r w:rsidR="009C2AE6" w:rsidRPr="007E78AD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CB490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ABD226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4DD9E5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50F352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097824D8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3C64E81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9BE9F39" w14:textId="44CEFDED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0EF5149" w14:textId="76B3E66B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  <w:p w14:paraId="180E0F80" w14:textId="7C201CBA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lastRenderedPageBreak/>
              <w:t>(</w:t>
            </w:r>
            <w:r w:rsidR="00F003DE">
              <w:rPr>
                <w:rFonts w:ascii="Arial" w:hAnsi="Arial" w:cs="Arial"/>
              </w:rPr>
              <w:t>0.489</w:t>
            </w:r>
            <w:r w:rsidRPr="007E78AD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E755AE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72CE24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FF1849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F78D45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1575AFA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12A2E56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A40781A" w14:textId="0279E1E6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64C55A4" w14:textId="30807A78" w:rsidR="009C2AE6" w:rsidRPr="007E78AD" w:rsidRDefault="00F003D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62</w:t>
            </w:r>
          </w:p>
          <w:p w14:paraId="397E200A" w14:textId="44954343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F003DE">
              <w:rPr>
                <w:rFonts w:ascii="Arial" w:hAnsi="Arial" w:cs="Arial"/>
                <w:b/>
                <w:bCs/>
              </w:rPr>
              <w:t>0.009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69FE09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E78139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F936E2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5F69FA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28980653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F4A0116" w14:textId="344C22B0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51881C8" w14:textId="4DAAC90C" w:rsidR="009C2AE6" w:rsidRPr="00F003DE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03DE">
              <w:rPr>
                <w:rFonts w:ascii="Arial" w:hAnsi="Arial" w:cs="Arial"/>
              </w:rPr>
              <w:t>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837B8DC" w14:textId="2A770E7E" w:rsidR="009C2AE6" w:rsidRPr="00F003DE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03DE">
              <w:rPr>
                <w:rFonts w:ascii="Arial" w:hAnsi="Arial" w:cs="Arial"/>
              </w:rPr>
              <w:t>1.84</w:t>
            </w:r>
          </w:p>
          <w:p w14:paraId="0CBBBCA5" w14:textId="5D08C6D4" w:rsidR="009C2AE6" w:rsidRPr="00F003DE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03DE">
              <w:rPr>
                <w:rFonts w:ascii="Arial" w:hAnsi="Arial" w:cs="Arial"/>
              </w:rPr>
              <w:t>(</w:t>
            </w:r>
            <w:r w:rsidR="00F003DE" w:rsidRPr="00F003DE">
              <w:rPr>
                <w:rFonts w:ascii="Arial" w:hAnsi="Arial" w:cs="Arial"/>
              </w:rPr>
              <w:t>0.067</w:t>
            </w:r>
            <w:r w:rsidRPr="00F003D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940CF0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651EA4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F96416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257AD1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FED807A" w14:textId="77777777" w:rsidTr="00F25D2F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6B377631" w14:textId="6C231D96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49BE200D" w14:textId="291C4BC9" w:rsidR="009C2AE6" w:rsidRPr="00F003DE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03DE">
              <w:rPr>
                <w:rFonts w:ascii="Arial" w:hAnsi="Arial" w:cs="Arial"/>
              </w:rPr>
              <w:t>0.78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1DE05C14" w14:textId="0916A860" w:rsidR="009C2AE6" w:rsidRPr="00F003DE" w:rsidRDefault="00F003D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03DE">
              <w:rPr>
                <w:rFonts w:ascii="Arial" w:hAnsi="Arial" w:cs="Arial"/>
              </w:rPr>
              <w:t>1.55</w:t>
            </w:r>
          </w:p>
          <w:p w14:paraId="43393E70" w14:textId="58ABC266" w:rsidR="009C2AE6" w:rsidRPr="00F003DE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03DE">
              <w:rPr>
                <w:rFonts w:ascii="Arial" w:hAnsi="Arial" w:cs="Arial"/>
              </w:rPr>
              <w:t>(</w:t>
            </w:r>
            <w:r w:rsidR="00F003DE" w:rsidRPr="00F003DE">
              <w:rPr>
                <w:rFonts w:ascii="Arial" w:hAnsi="Arial" w:cs="Arial"/>
              </w:rPr>
              <w:t>0.123</w:t>
            </w:r>
            <w:r w:rsidRPr="00F003D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61D19F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257AEDC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7801CB1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77D8B6E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2E92C31E" w14:textId="77777777" w:rsidTr="00F25D2F">
        <w:trPr>
          <w:trHeight w:val="360"/>
        </w:trPr>
        <w:tc>
          <w:tcPr>
            <w:tcW w:w="9540" w:type="dxa"/>
            <w:gridSpan w:val="7"/>
            <w:vAlign w:val="center"/>
          </w:tcPr>
          <w:p w14:paraId="6566A9F3" w14:textId="4DF43A13" w:rsidR="009C2AE6" w:rsidRPr="007E78AD" w:rsidRDefault="00A92B34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predicting mean cognitive ability</w:t>
            </w:r>
          </w:p>
        </w:tc>
      </w:tr>
      <w:tr w:rsidR="009C2AE6" w:rsidRPr="007E78AD" w14:paraId="6A51EC36" w14:textId="77777777" w:rsidTr="00F25D2F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4F5428B2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6AAA037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1754AF8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6DF5F3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62553E5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B4461C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0967B33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9C2AE6" w:rsidRPr="007E78AD" w14:paraId="782EA7E8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63DFC129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1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1A02312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6124E7F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FE46C3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41.19</w:t>
            </w:r>
          </w:p>
          <w:p w14:paraId="5918404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126632B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5B4714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0.2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66B29C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5256CC65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0EC6FB6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986597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2239EA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2.74 (0.00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B8A0D9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A371D30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F67860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18E120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271C3C55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6EC1276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98D158F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0.5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480B68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11.05</w:t>
            </w:r>
          </w:p>
          <w:p w14:paraId="58E695D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10EE8D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4075F7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9E7210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2EA71CA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E409D2D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1435CBA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04908D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0.0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CE5D01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-1.99</w:t>
            </w:r>
          </w:p>
          <w:p w14:paraId="776CE47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0.048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85DD8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58F9F4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1DDC1C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35FD37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286422B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single" w:sz="4" w:space="0" w:color="auto"/>
            </w:tcBorders>
            <w:vAlign w:val="center"/>
          </w:tcPr>
          <w:p w14:paraId="0FDABE7D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55CA6DB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0.13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14:paraId="51DF068D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2.81</w:t>
            </w:r>
          </w:p>
          <w:p w14:paraId="740B349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0.00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CEDC89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vAlign w:val="center"/>
          </w:tcPr>
          <w:p w14:paraId="79344D9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691C83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01BAB38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35355E7A" w14:textId="77777777" w:rsidTr="00F25D2F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23A55CB1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19E1C07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04A0E6EE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2BC7E233" w14:textId="5527A5C8" w:rsidR="009C2AE6" w:rsidRPr="007E78AD" w:rsidRDefault="00AF0805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7.09</w:t>
            </w:r>
          </w:p>
          <w:p w14:paraId="2E3D78AC" w14:textId="1B7FC15D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F0805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074B3687" w14:textId="1E01D0E0" w:rsidR="009C2AE6" w:rsidRPr="007E78AD" w:rsidRDefault="00AF0805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.70</w:t>
            </w:r>
          </w:p>
          <w:p w14:paraId="6B779CED" w14:textId="43392CA2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F0805">
              <w:rPr>
                <w:rFonts w:ascii="Arial" w:hAnsi="Arial" w:cs="Arial"/>
                <w:b/>
                <w:bCs/>
              </w:rPr>
              <w:t>0.010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6CC1FAA" w14:textId="20B03516" w:rsidR="009C2AE6" w:rsidRPr="007E78AD" w:rsidRDefault="00AF0805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3FE7A86E" w14:textId="7FDC888F" w:rsidR="009C2AE6" w:rsidRPr="00D959EE" w:rsidRDefault="00AF0805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959EE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9C2AE6" w:rsidRPr="007E78AD" w14:paraId="22280A0E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B7631FB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06844D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B260A6E" w14:textId="3E9265B9" w:rsidR="009C2AE6" w:rsidRPr="007E78AD" w:rsidRDefault="00AF0805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3.98</w:t>
            </w:r>
          </w:p>
          <w:p w14:paraId="1D6AF062" w14:textId="12B20C32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F0805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A94B1F3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57B82A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E50368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648CE8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2AEF94DD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5167BF9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A9EE4D5" w14:textId="5098614E" w:rsidR="009C2AE6" w:rsidRPr="007E78AD" w:rsidRDefault="0095651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1.0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CBDB671" w14:textId="1B132270" w:rsidR="009C2AE6" w:rsidRPr="007E78AD" w:rsidRDefault="00AF0805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32</w:t>
            </w:r>
          </w:p>
          <w:p w14:paraId="550CD8A7" w14:textId="4535DC22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F0805">
              <w:rPr>
                <w:rFonts w:ascii="Arial" w:hAnsi="Arial" w:cs="Arial"/>
                <w:b/>
                <w:bCs/>
              </w:rPr>
              <w:t>0.02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8E0631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34592AB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F18578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3E2B2B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6FF66C2D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42EAF76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lastRenderedPageBreak/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E0E1F27" w14:textId="594D35B6" w:rsidR="009C2AE6" w:rsidRPr="0095651E" w:rsidRDefault="0095651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5651E">
              <w:rPr>
                <w:rFonts w:ascii="Arial" w:hAnsi="Arial" w:cs="Arial"/>
                <w:b/>
                <w:bCs/>
              </w:rPr>
              <w:t>-0.1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ECDFA7B" w14:textId="488A2C18" w:rsidR="009C2AE6" w:rsidRPr="0095651E" w:rsidRDefault="0095651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5651E">
              <w:rPr>
                <w:rFonts w:ascii="Arial" w:hAnsi="Arial" w:cs="Arial"/>
                <w:b/>
                <w:bCs/>
              </w:rPr>
              <w:t>-3.14</w:t>
            </w:r>
          </w:p>
          <w:p w14:paraId="0F0EF5F6" w14:textId="2403DD54" w:rsidR="009C2AE6" w:rsidRPr="0095651E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5651E">
              <w:rPr>
                <w:rFonts w:ascii="Arial" w:hAnsi="Arial" w:cs="Arial"/>
                <w:b/>
                <w:bCs/>
              </w:rPr>
              <w:t>(</w:t>
            </w:r>
            <w:r w:rsidR="0095651E" w:rsidRPr="0095651E">
              <w:rPr>
                <w:rFonts w:ascii="Arial" w:hAnsi="Arial" w:cs="Arial"/>
                <w:b/>
                <w:bCs/>
              </w:rPr>
              <w:t>0.002</w:t>
            </w:r>
            <w:r w:rsidRPr="0095651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BFE977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1057372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92A8D4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07A540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48A011FC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BA1002B" w14:textId="77777777" w:rsidR="009C2AE6" w:rsidRPr="007E78AD" w:rsidRDefault="009C2AE6" w:rsidP="002D4993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A9066BC" w14:textId="279E283D" w:rsidR="009C2AE6" w:rsidRPr="007E78AD" w:rsidRDefault="0095651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0C21077" w14:textId="0B57BFDE" w:rsidR="009C2AE6" w:rsidRPr="007E78AD" w:rsidRDefault="0095651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00</w:t>
            </w:r>
          </w:p>
          <w:p w14:paraId="4FFE7AB9" w14:textId="15B0824A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95651E">
              <w:rPr>
                <w:rFonts w:ascii="Arial" w:hAnsi="Arial" w:cs="Arial"/>
                <w:b/>
                <w:bCs/>
              </w:rPr>
              <w:t>0.003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0B6EEB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4F09E59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DF79B45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F0C5ED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1268452E" w14:textId="77777777" w:rsidTr="00F25D2F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FDED853" w14:textId="117CF4ED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31DB195" w14:textId="45FF35C8" w:rsidR="009C2AE6" w:rsidRPr="007E78AD" w:rsidRDefault="0095651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2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5327B46" w14:textId="4625E7E2" w:rsidR="009C2AE6" w:rsidRPr="007E78AD" w:rsidRDefault="0095651E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02</w:t>
            </w:r>
          </w:p>
          <w:p w14:paraId="7CAFCD3F" w14:textId="40FCFEB0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95651E">
              <w:rPr>
                <w:rFonts w:ascii="Arial" w:hAnsi="Arial" w:cs="Arial"/>
                <w:b/>
                <w:bCs/>
              </w:rPr>
              <w:t>0.003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F61D92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7D4A354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38AB896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BD841FC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C2AE6" w:rsidRPr="007E78AD" w14:paraId="7F180D5D" w14:textId="77777777" w:rsidTr="00F25D2F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4532A704" w14:textId="2CBCB4CE" w:rsidR="009C2AE6" w:rsidRPr="007E78AD" w:rsidRDefault="00A92B34" w:rsidP="002D499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tical volume</w:t>
            </w:r>
            <w:r w:rsidR="009C2AE6" w:rsidRPr="007E78AD">
              <w:rPr>
                <w:rFonts w:ascii="Arial" w:hAnsi="Arial" w:cs="Arial"/>
              </w:rPr>
              <w:t xml:space="preserve"> 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433E0BDC" w14:textId="756EE88B" w:rsidR="009C2AE6" w:rsidRPr="0095651E" w:rsidRDefault="0095651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0.60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3E59D4BC" w14:textId="662E38E6" w:rsidR="009C2AE6" w:rsidRPr="0095651E" w:rsidRDefault="0095651E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1.36</w:t>
            </w:r>
          </w:p>
          <w:p w14:paraId="1742F3A9" w14:textId="1EEE19FF" w:rsidR="009C2AE6" w:rsidRPr="0095651E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(</w:t>
            </w:r>
            <w:r w:rsidR="0095651E" w:rsidRPr="0095651E">
              <w:rPr>
                <w:rFonts w:ascii="Arial" w:hAnsi="Arial" w:cs="Arial"/>
              </w:rPr>
              <w:t>0.176</w:t>
            </w:r>
            <w:r w:rsidRPr="0095651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E8A592E" w14:textId="77777777" w:rsidR="009C2AE6" w:rsidRPr="0095651E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1C8C4228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BD2C987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708A2771" w14:textId="77777777" w:rsidR="009C2AE6" w:rsidRPr="007E78AD" w:rsidRDefault="009C2AE6" w:rsidP="002D499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8C5979A" w14:textId="77777777" w:rsidR="009C2AE6" w:rsidRPr="00305577" w:rsidRDefault="009C2AE6" w:rsidP="009C2AE6">
      <w:pPr>
        <w:spacing w:line="360" w:lineRule="auto"/>
        <w:rPr>
          <w:rFonts w:ascii="Arial" w:hAnsi="Arial" w:cs="Arial"/>
        </w:rPr>
      </w:pPr>
    </w:p>
    <w:p w14:paraId="34AADD45" w14:textId="7F5EA680" w:rsidR="00FC7720" w:rsidRDefault="00183D47" w:rsidP="002D4993">
      <w:pPr>
        <w:spacing w:line="480" w:lineRule="auto"/>
        <w:rPr>
          <w:rFonts w:ascii="Arial" w:hAnsi="Arial" w:cs="Arial"/>
        </w:rPr>
      </w:pPr>
      <w:r w:rsidRPr="00305577">
        <w:rPr>
          <w:rFonts w:ascii="Arial" w:hAnsi="Arial" w:cs="Arial"/>
        </w:rPr>
        <w:t xml:space="preserve">Table </w:t>
      </w:r>
      <w:r w:rsidR="00575404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Pr="0030557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H</w:t>
      </w:r>
      <w:r w:rsidRPr="00305577">
        <w:rPr>
          <w:rFonts w:ascii="Arial" w:hAnsi="Arial" w:cs="Arial"/>
        </w:rPr>
        <w:t xml:space="preserve">ierarchical linear regression results for </w:t>
      </w:r>
      <w:r w:rsidR="00730E9E">
        <w:rPr>
          <w:rFonts w:ascii="Arial" w:hAnsi="Arial" w:cs="Arial"/>
        </w:rPr>
        <w:t>white matter</w:t>
      </w:r>
      <w:r>
        <w:rPr>
          <w:rFonts w:ascii="Arial" w:hAnsi="Arial" w:cs="Arial"/>
        </w:rPr>
        <w:t xml:space="preserve"> volume</w:t>
      </w:r>
      <w:r w:rsidRPr="00305577">
        <w:rPr>
          <w:rFonts w:ascii="Arial" w:hAnsi="Arial" w:cs="Arial"/>
        </w:rPr>
        <w:t xml:space="preserve"> predicting cognitive performance</w:t>
      </w:r>
      <w:r w:rsidR="00FC63EC">
        <w:rPr>
          <w:rFonts w:ascii="Arial" w:hAnsi="Arial" w:cs="Arial"/>
        </w:rPr>
        <w:t xml:space="preserve"> (results of step 1 models are listed in </w:t>
      </w:r>
      <w:r w:rsidR="002D4993">
        <w:rPr>
          <w:rFonts w:ascii="Arial" w:hAnsi="Arial" w:cs="Arial"/>
        </w:rPr>
        <w:t>T</w:t>
      </w:r>
      <w:r w:rsidR="00FC63EC">
        <w:rPr>
          <w:rFonts w:ascii="Arial" w:hAnsi="Arial" w:cs="Arial"/>
        </w:rPr>
        <w:t xml:space="preserve">able </w:t>
      </w:r>
      <w:r w:rsidR="002D4993">
        <w:rPr>
          <w:rFonts w:ascii="Arial" w:hAnsi="Arial" w:cs="Arial"/>
        </w:rPr>
        <w:t>S</w:t>
      </w:r>
      <w:r w:rsidR="00FC63EC">
        <w:rPr>
          <w:rFonts w:ascii="Arial" w:hAnsi="Arial" w:cs="Arial"/>
        </w:rPr>
        <w:t>1)</w:t>
      </w:r>
      <w:r w:rsidRPr="00305577">
        <w:rPr>
          <w:rFonts w:ascii="Arial" w:hAnsi="Arial" w:cs="Arial"/>
        </w:rPr>
        <w:t xml:space="preserve">. 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103"/>
        <w:gridCol w:w="1327"/>
        <w:gridCol w:w="1170"/>
        <w:gridCol w:w="1283"/>
        <w:gridCol w:w="810"/>
        <w:gridCol w:w="995"/>
      </w:tblGrid>
      <w:tr w:rsidR="00183D47" w:rsidRPr="007E78AD" w14:paraId="461B1C63" w14:textId="77777777" w:rsidTr="004D74BE">
        <w:trPr>
          <w:trHeight w:val="360"/>
        </w:trPr>
        <w:tc>
          <w:tcPr>
            <w:tcW w:w="9540" w:type="dxa"/>
            <w:gridSpan w:val="7"/>
            <w:vAlign w:val="center"/>
          </w:tcPr>
          <w:p w14:paraId="59EF22E9" w14:textId="177141C2" w:rsidR="00183D47" w:rsidRPr="007E78AD" w:rsidRDefault="00730E9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  <w:r w:rsidR="00183D47" w:rsidRPr="007E78AD">
              <w:rPr>
                <w:rFonts w:ascii="Arial" w:hAnsi="Arial" w:cs="Arial"/>
              </w:rPr>
              <w:t xml:space="preserve"> predicting Memory</w:t>
            </w:r>
          </w:p>
        </w:tc>
      </w:tr>
      <w:tr w:rsidR="00730E9E" w:rsidRPr="007E78AD" w14:paraId="58F8FD7F" w14:textId="77777777" w:rsidTr="004D74BE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191CD058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0171734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860EE5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A4879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7F2F80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F2249F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217D24C9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30E9E" w:rsidRPr="007E78AD" w14:paraId="680D974E" w14:textId="77777777" w:rsidTr="004D74BE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4F0A9A13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64C5BAD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109DD88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28931CD" w14:textId="051EEC61" w:rsidR="00183D47" w:rsidRDefault="00893C82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9.12</w:t>
            </w:r>
          </w:p>
          <w:p w14:paraId="34484F21" w14:textId="559ADA1E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893C82">
              <w:rPr>
                <w:rFonts w:ascii="Arial" w:hAnsi="Arial" w:cs="Arial"/>
                <w:b/>
                <w:bCs/>
              </w:rPr>
              <w:t>&lt; 0.001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55106DAB" w14:textId="7561D39D" w:rsidR="00183D47" w:rsidRPr="00426C7C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893C82">
              <w:rPr>
                <w:rFonts w:ascii="Arial" w:hAnsi="Arial" w:cs="Arial"/>
              </w:rPr>
              <w:t xml:space="preserve">0.12 </w:t>
            </w:r>
            <w:r>
              <w:rPr>
                <w:rFonts w:ascii="Arial" w:hAnsi="Arial" w:cs="Arial"/>
              </w:rPr>
              <w:t>(</w:t>
            </w:r>
            <w:r w:rsidR="00893C82">
              <w:rPr>
                <w:rFonts w:ascii="Arial" w:hAnsi="Arial" w:cs="Arial"/>
              </w:rPr>
              <w:t>0.88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24C1A4D" w14:textId="0018DCE6" w:rsidR="00183D47" w:rsidRPr="007E78AD" w:rsidRDefault="00893C82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6C99EC5D" w14:textId="7F7A33C1" w:rsidR="00183D47" w:rsidRPr="007E78AD" w:rsidRDefault="00893C8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D2944">
              <w:rPr>
                <w:rFonts w:ascii="Arial" w:hAnsi="Arial" w:cs="Arial"/>
              </w:rPr>
              <w:t>0</w:t>
            </w:r>
          </w:p>
        </w:tc>
      </w:tr>
      <w:tr w:rsidR="00183D47" w:rsidRPr="007E78AD" w14:paraId="740BB070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C727E59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F661590" w14:textId="77777777" w:rsidR="00183D47" w:rsidRPr="00C73B59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A56319F" w14:textId="16B4CCAC" w:rsidR="00183D47" w:rsidRPr="00C73B59" w:rsidRDefault="00893C8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 xml:space="preserve">-1.19 </w:t>
            </w:r>
            <w:r w:rsidR="00183D47" w:rsidRPr="00C73B59">
              <w:rPr>
                <w:rFonts w:ascii="Arial" w:hAnsi="Arial" w:cs="Arial"/>
              </w:rPr>
              <w:t>(</w:t>
            </w:r>
            <w:r w:rsidRPr="00C73B59">
              <w:rPr>
                <w:rFonts w:ascii="Arial" w:hAnsi="Arial" w:cs="Arial"/>
              </w:rPr>
              <w:t>0.234</w:t>
            </w:r>
            <w:r w:rsidR="00183D47"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BA616D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438631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23D868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D5EAC7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504F279A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F7CBD02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F6BED89" w14:textId="6F13ED7E" w:rsidR="00183D47" w:rsidRPr="00183D47" w:rsidRDefault="00893C8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A848BB2" w14:textId="3756A616" w:rsidR="00183D47" w:rsidRPr="00183D47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183D47">
              <w:rPr>
                <w:rFonts w:ascii="Arial" w:hAnsi="Arial" w:cs="Arial"/>
              </w:rPr>
              <w:t xml:space="preserve">     </w:t>
            </w:r>
            <w:r w:rsidR="00893C82">
              <w:rPr>
                <w:rFonts w:ascii="Arial" w:hAnsi="Arial" w:cs="Arial"/>
              </w:rPr>
              <w:t>-0.91</w:t>
            </w:r>
          </w:p>
          <w:p w14:paraId="69EFE6EE" w14:textId="5141AE19" w:rsidR="00183D47" w:rsidRPr="00183D47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83D47">
              <w:rPr>
                <w:rFonts w:ascii="Arial" w:hAnsi="Arial" w:cs="Arial"/>
              </w:rPr>
              <w:t>(</w:t>
            </w:r>
            <w:r w:rsidR="00893C82">
              <w:rPr>
                <w:rFonts w:ascii="Arial" w:hAnsi="Arial" w:cs="Arial"/>
              </w:rPr>
              <w:t>0.365</w:t>
            </w:r>
            <w:r w:rsidRPr="00183D47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37B2C4D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75F58C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FDD4C64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7C8757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35943BBF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7AF22D4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4D7D75C" w14:textId="28C1182E" w:rsidR="00183D47" w:rsidRPr="007E78AD" w:rsidRDefault="00893C82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2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76DD50A" w14:textId="6B80D675" w:rsidR="00183D47" w:rsidRDefault="00183D47" w:rsidP="00FC772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</w:t>
            </w:r>
            <w:r w:rsidR="00893C82">
              <w:rPr>
                <w:rFonts w:ascii="Arial" w:hAnsi="Arial" w:cs="Arial"/>
                <w:b/>
                <w:bCs/>
              </w:rPr>
              <w:t>-4.92</w:t>
            </w:r>
          </w:p>
          <w:p w14:paraId="5B92BAB2" w14:textId="15DA03D0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893C82">
              <w:rPr>
                <w:rFonts w:ascii="Arial" w:hAnsi="Arial" w:cs="Arial"/>
                <w:b/>
                <w:bCs/>
              </w:rPr>
              <w:t>&lt; 0.001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11253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7CE888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959589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3A7C09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7CC06F89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12C4CE87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333D71A" w14:textId="6B7D1953" w:rsidR="00183D47" w:rsidRPr="007E78AD" w:rsidRDefault="00893C82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6CFD3EB" w14:textId="3C487867" w:rsidR="00183D47" w:rsidRPr="007E78AD" w:rsidRDefault="00893C82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2.56 </w:t>
            </w:r>
            <w:r w:rsidR="00183D47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0.011</w:t>
            </w:r>
            <w:r w:rsidR="00183D4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019F2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F44AC7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99E5C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31160E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3E692682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D83DC51" w14:textId="6534088F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6A811E0" w14:textId="12C9749B" w:rsidR="00183D47" w:rsidRPr="007E78AD" w:rsidRDefault="00893C8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8C2A15B" w14:textId="54294A6F" w:rsidR="00183D47" w:rsidRPr="00183D47" w:rsidRDefault="00893C8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15 </w:t>
            </w:r>
            <w:r w:rsidR="00730E9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883</w:t>
            </w:r>
            <w:r w:rsidR="00183D47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DB4F7E1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29621B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498656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577579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5E930C51" w14:textId="77777777" w:rsidTr="004D74BE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62F72875" w14:textId="65BFE07C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hite matter volume</w:t>
            </w:r>
            <w:r w:rsidR="00183D47" w:rsidRPr="007E78AD">
              <w:rPr>
                <w:rFonts w:ascii="Arial" w:hAnsi="Arial" w:cs="Arial"/>
              </w:rPr>
              <w:t xml:space="preserve"> 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3ED80B89" w14:textId="1D60E1BF" w:rsidR="00183D47" w:rsidRPr="007E78AD" w:rsidRDefault="00893C8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7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013F6A5A" w14:textId="4F05509B" w:rsidR="00183D47" w:rsidRPr="00183D47" w:rsidRDefault="00893C8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48 </w:t>
            </w:r>
            <w:r w:rsidR="00183D4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631</w:t>
            </w:r>
            <w:r w:rsidR="00183D47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8DFC18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3B10592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7D38C49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05DBDBF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6E4B7466" w14:textId="77777777" w:rsidTr="004D74BE">
        <w:trPr>
          <w:trHeight w:val="360"/>
        </w:trPr>
        <w:tc>
          <w:tcPr>
            <w:tcW w:w="9540" w:type="dxa"/>
            <w:gridSpan w:val="7"/>
            <w:vAlign w:val="center"/>
          </w:tcPr>
          <w:p w14:paraId="4A4C5AFD" w14:textId="6DE86B5C" w:rsidR="00183D47" w:rsidRPr="007E78AD" w:rsidRDefault="00730E9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183D47" w:rsidRPr="007E78AD">
              <w:rPr>
                <w:rFonts w:ascii="Arial" w:hAnsi="Arial" w:cs="Arial"/>
              </w:rPr>
              <w:t>predicting Speed</w:t>
            </w:r>
          </w:p>
        </w:tc>
      </w:tr>
      <w:tr w:rsidR="00730E9E" w:rsidRPr="007E78AD" w14:paraId="7D53588C" w14:textId="77777777" w:rsidTr="004D74BE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5FBD5AC0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7E4F4E9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4386E4B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9008BF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1506032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2B4D90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0EF58DF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30E9E" w:rsidRPr="007E78AD" w14:paraId="67D0D3D5" w14:textId="77777777" w:rsidTr="00737001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0E365285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5508827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283153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9D26322" w14:textId="3B6175F9" w:rsidR="00183D47" w:rsidRPr="007E78AD" w:rsidRDefault="00893C82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1.38</w:t>
            </w:r>
          </w:p>
          <w:p w14:paraId="5731DC01" w14:textId="6A1B7BDF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893C82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2ED1E53C" w14:textId="273B5B30" w:rsidR="00183D47" w:rsidRPr="007E78AD" w:rsidRDefault="00AC3FD4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.41</w:t>
            </w:r>
          </w:p>
          <w:p w14:paraId="45540497" w14:textId="757773E5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C3FD4">
              <w:rPr>
                <w:rFonts w:ascii="Arial" w:hAnsi="Arial" w:cs="Arial"/>
                <w:b/>
                <w:bCs/>
              </w:rPr>
              <w:t>0.005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340EDDF" w14:textId="5DBE1139" w:rsidR="00183D47" w:rsidRPr="007E78AD" w:rsidRDefault="00AC3FD4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CF255C3" w14:textId="04D1C120" w:rsidR="00183D47" w:rsidRPr="00D959EE" w:rsidRDefault="00AC3FD4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959EE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730E9E" w:rsidRPr="007E78AD" w14:paraId="60E83620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15B82D8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EB78AF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25AC7D3" w14:textId="380091C8" w:rsidR="00183D47" w:rsidRDefault="00AC3FD4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4.15</w:t>
            </w:r>
          </w:p>
          <w:p w14:paraId="0FB0B5EF" w14:textId="0D1C748A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C3FD4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4041D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12B3299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140C85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D5354C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7392B0D4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7714FAD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10A88D2" w14:textId="1B6BC8CE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9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C2FCC7C" w14:textId="5328B224" w:rsidR="00183D47" w:rsidRPr="007E78AD" w:rsidRDefault="00AC3FD4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70</w:t>
            </w:r>
          </w:p>
          <w:p w14:paraId="00C495FB" w14:textId="337BB21F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C3FD4">
              <w:rPr>
                <w:rFonts w:ascii="Arial" w:hAnsi="Arial" w:cs="Arial"/>
                <w:b/>
                <w:bCs/>
              </w:rPr>
              <w:t>0.007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BA651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9C447C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A031D6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48D160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085E611C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D96AE40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8A7A331" w14:textId="369E886C" w:rsidR="00183D47" w:rsidRPr="00183D47" w:rsidRDefault="005740A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22C75C0" w14:textId="1C692168" w:rsidR="00183D47" w:rsidRPr="00183D47" w:rsidRDefault="00AC3FD4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37</w:t>
            </w:r>
          </w:p>
          <w:p w14:paraId="0EAE36C5" w14:textId="0486D675" w:rsidR="00183D47" w:rsidRPr="00183D47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83D47">
              <w:rPr>
                <w:rFonts w:ascii="Arial" w:hAnsi="Arial" w:cs="Arial"/>
                <w:b/>
                <w:bCs/>
              </w:rPr>
              <w:t>(</w:t>
            </w:r>
            <w:r w:rsidR="00AC3FD4">
              <w:rPr>
                <w:rFonts w:ascii="Arial" w:hAnsi="Arial" w:cs="Arial"/>
                <w:b/>
                <w:bCs/>
              </w:rPr>
              <w:t>0.018</w:t>
            </w:r>
            <w:r w:rsidRPr="00183D4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C77EC3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FAF0E1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9BB9291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BF2B03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7D53A86C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7C014B6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EE76409" w14:textId="74777B38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DF55F8B" w14:textId="669CBD9C" w:rsidR="00183D47" w:rsidRPr="007E78AD" w:rsidRDefault="00AC3FD4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32</w:t>
            </w:r>
          </w:p>
          <w:p w14:paraId="295F5321" w14:textId="0357AB32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C3FD4">
              <w:rPr>
                <w:rFonts w:ascii="Arial" w:hAnsi="Arial" w:cs="Arial"/>
                <w:b/>
                <w:bCs/>
              </w:rPr>
              <w:t>0.02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904E79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C35541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E7ADB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7009B5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3D0F62A3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D713F4F" w14:textId="4C2E298D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C9667C8" w14:textId="5A742657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1183255" w14:textId="22070658" w:rsidR="00183D47" w:rsidRPr="007E78AD" w:rsidRDefault="00AC3FD4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23</w:t>
            </w:r>
          </w:p>
          <w:p w14:paraId="584FB614" w14:textId="78305E6F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AC3FD4">
              <w:rPr>
                <w:rFonts w:ascii="Arial" w:hAnsi="Arial" w:cs="Arial"/>
                <w:b/>
                <w:bCs/>
              </w:rPr>
              <w:t>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508F6E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3F3F8D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19F426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5C3368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0DCE9A4E" w14:textId="77777777" w:rsidTr="004D74BE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1247CFC0" w14:textId="7C40E216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183D47" w:rsidRPr="007E78AD">
              <w:rPr>
                <w:rFonts w:ascii="Arial" w:hAnsi="Arial" w:cs="Arial"/>
              </w:rPr>
              <w:t>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67F9A5A1" w14:textId="582194A7" w:rsidR="00183D47" w:rsidRPr="00C73B59" w:rsidRDefault="005740A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0.33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6F540A1F" w14:textId="3F94A774" w:rsidR="00183D47" w:rsidRPr="00C73B59" w:rsidRDefault="00AC3FD4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0.98</w:t>
            </w:r>
          </w:p>
          <w:p w14:paraId="0615320A" w14:textId="289DBE36" w:rsidR="00183D47" w:rsidRPr="00C73B59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 w:rsidR="00AC3FD4" w:rsidRPr="00C73B59">
              <w:rPr>
                <w:rFonts w:ascii="Arial" w:hAnsi="Arial" w:cs="Arial"/>
              </w:rPr>
              <w:t>0.328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62D56F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446E177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E8668D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15703C8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54CE5350" w14:textId="77777777" w:rsidTr="004D74BE">
        <w:trPr>
          <w:trHeight w:val="360"/>
        </w:trPr>
        <w:tc>
          <w:tcPr>
            <w:tcW w:w="9540" w:type="dxa"/>
            <w:gridSpan w:val="7"/>
            <w:vAlign w:val="center"/>
          </w:tcPr>
          <w:p w14:paraId="4A024999" w14:textId="21681F88" w:rsidR="00183D47" w:rsidRPr="007E78AD" w:rsidRDefault="00730E9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183D47" w:rsidRPr="007E78AD">
              <w:rPr>
                <w:rFonts w:ascii="Arial" w:hAnsi="Arial" w:cs="Arial"/>
              </w:rPr>
              <w:t>predicting fluency</w:t>
            </w:r>
          </w:p>
        </w:tc>
      </w:tr>
      <w:tr w:rsidR="00730E9E" w:rsidRPr="007E78AD" w14:paraId="3B3289BF" w14:textId="77777777" w:rsidTr="004D74BE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0A5F1103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7C1C579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6659EC5D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2CD8CD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42A0106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1A14D01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7413EB3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30E9E" w:rsidRPr="007E78AD" w14:paraId="0A7765AF" w14:textId="77777777" w:rsidTr="004D74BE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53C5D255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6722D73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3EA6B4F1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C784D3B" w14:textId="506D611E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4.60</w:t>
            </w:r>
          </w:p>
          <w:p w14:paraId="4E379571" w14:textId="248E6640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5740A8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456CF50E" w14:textId="457BD2A9" w:rsidR="00183D47" w:rsidRPr="00C73B59" w:rsidRDefault="005740A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1.62</w:t>
            </w:r>
          </w:p>
          <w:p w14:paraId="0001EE3C" w14:textId="75DC6E31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 w:rsidR="005740A8" w:rsidRPr="00C73B59">
              <w:rPr>
                <w:rFonts w:ascii="Arial" w:hAnsi="Arial" w:cs="Arial"/>
              </w:rPr>
              <w:t>0.198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51D2699" w14:textId="23C4D2CE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A5E9B45" w14:textId="3CC4F569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D2944">
              <w:rPr>
                <w:rFonts w:ascii="Arial" w:hAnsi="Arial" w:cs="Arial"/>
              </w:rPr>
              <w:t>0</w:t>
            </w:r>
          </w:p>
        </w:tc>
      </w:tr>
      <w:tr w:rsidR="00730E9E" w:rsidRPr="007E78AD" w14:paraId="5DAC8060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184A638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8E97C4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052542A" w14:textId="33C0AF44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6173A01B" w14:textId="5EBFC994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-2.98 </w:t>
            </w:r>
            <w:r w:rsidR="00183D47" w:rsidRPr="007E78AD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0.003</w:t>
            </w:r>
            <w:r w:rsidR="00183D47"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BD2054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32123A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96078C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50576D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2F7FBDD3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DC5C927" w14:textId="77777777" w:rsidR="00183D47" w:rsidRPr="00421DBB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421DBB">
              <w:rPr>
                <w:rFonts w:ascii="Arial" w:hAnsi="Arial" w:cs="Arial"/>
              </w:rPr>
              <w:lastRenderedPageBreak/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7C2B4AF" w14:textId="6847041B" w:rsidR="00183D47" w:rsidRPr="00421DBB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39A7D69" w14:textId="32D1BD68" w:rsidR="00183D47" w:rsidRPr="00421DBB" w:rsidRDefault="005740A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</w:t>
            </w:r>
          </w:p>
          <w:p w14:paraId="48C9E4D5" w14:textId="7C2572C1" w:rsidR="00183D47" w:rsidRPr="00421DBB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21DBB">
              <w:rPr>
                <w:rFonts w:ascii="Arial" w:hAnsi="Arial" w:cs="Arial"/>
              </w:rPr>
              <w:t>(</w:t>
            </w:r>
            <w:r w:rsidR="005740A8">
              <w:rPr>
                <w:rFonts w:ascii="Arial" w:hAnsi="Arial" w:cs="Arial"/>
              </w:rPr>
              <w:t>0.445</w:t>
            </w:r>
            <w:r w:rsidRPr="00421DB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5CA85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1B370E4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FEBFC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70F42B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4F9A4D2D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2A222D7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11F6E1E" w14:textId="3CBE31C8" w:rsidR="00183D47" w:rsidRPr="00421DBB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DD050D6" w14:textId="629F4BD3" w:rsidR="00183D47" w:rsidRPr="00C73B59" w:rsidRDefault="005740A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-1.45</w:t>
            </w:r>
          </w:p>
          <w:p w14:paraId="5BB9F6B6" w14:textId="22AB7D4E" w:rsidR="00183D47" w:rsidRPr="00C73B59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 w:rsidR="005740A8" w:rsidRPr="00C73B59">
              <w:rPr>
                <w:rFonts w:ascii="Arial" w:hAnsi="Arial" w:cs="Arial"/>
              </w:rPr>
              <w:t>0.147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83A7D3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6E232F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CA3054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DACF75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46769AEF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D8F9F7F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9E6B769" w14:textId="4195F594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316FCC0" w14:textId="16844644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37</w:t>
            </w:r>
          </w:p>
          <w:p w14:paraId="03EB4824" w14:textId="3E02E8DA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5740A8">
              <w:rPr>
                <w:rFonts w:ascii="Arial" w:hAnsi="Arial" w:cs="Arial"/>
                <w:b/>
                <w:bCs/>
              </w:rPr>
              <w:t>0.018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43B404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01CD9C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DDB6AF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5A2ED4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073ECD10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F22953F" w14:textId="1CFBC62D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CC4643B" w14:textId="3E2A6DA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5461D2D" w14:textId="29E8C36B" w:rsidR="00183D47" w:rsidRPr="00C73B59" w:rsidRDefault="005740A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1.74</w:t>
            </w:r>
          </w:p>
          <w:p w14:paraId="3DDA16FF" w14:textId="3A67546D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3B59">
              <w:rPr>
                <w:rFonts w:ascii="Arial" w:hAnsi="Arial" w:cs="Arial"/>
              </w:rPr>
              <w:t>(</w:t>
            </w:r>
            <w:r w:rsidR="005740A8" w:rsidRPr="00C73B59">
              <w:rPr>
                <w:rFonts w:ascii="Arial" w:hAnsi="Arial" w:cs="Arial"/>
              </w:rPr>
              <w:t>0.082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2B111B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E00CA6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F62C609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B542C9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07E2A544" w14:textId="77777777" w:rsidTr="004D74BE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0F4D8122" w14:textId="34402C66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183D47" w:rsidRPr="007E78AD">
              <w:rPr>
                <w:rFonts w:ascii="Arial" w:hAnsi="Arial" w:cs="Arial"/>
              </w:rPr>
              <w:t>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2B5FB02C" w14:textId="2EE48A23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10F65204" w14:textId="4889673B" w:rsidR="00183D47" w:rsidRPr="007E78AD" w:rsidRDefault="005740A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</w:t>
            </w:r>
          </w:p>
          <w:p w14:paraId="54B5289C" w14:textId="78B9AAC1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(</w:t>
            </w:r>
            <w:r w:rsidR="005740A8">
              <w:rPr>
                <w:rFonts w:ascii="Arial" w:hAnsi="Arial" w:cs="Arial"/>
              </w:rPr>
              <w:t>0.786</w:t>
            </w:r>
            <w:r w:rsidRPr="007E78AD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4E3DB9D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746CE1E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0248E1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656C541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7651EAC7" w14:textId="77777777" w:rsidTr="004D74BE">
        <w:trPr>
          <w:trHeight w:val="360"/>
        </w:trPr>
        <w:tc>
          <w:tcPr>
            <w:tcW w:w="9540" w:type="dxa"/>
            <w:gridSpan w:val="7"/>
            <w:vAlign w:val="center"/>
          </w:tcPr>
          <w:p w14:paraId="1CEAC9F1" w14:textId="5A5556C1" w:rsidR="00183D47" w:rsidRPr="007E78AD" w:rsidRDefault="00730E9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183D47" w:rsidRPr="007E78AD">
              <w:rPr>
                <w:rFonts w:ascii="Arial" w:hAnsi="Arial" w:cs="Arial"/>
              </w:rPr>
              <w:t>predicting crystallized IQ</w:t>
            </w:r>
          </w:p>
        </w:tc>
      </w:tr>
      <w:tr w:rsidR="00730E9E" w:rsidRPr="007E78AD" w14:paraId="7D20ACFA" w14:textId="77777777" w:rsidTr="004D74BE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3FA8D864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4B82572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625689C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F04E84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1A00F2C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16E611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728F439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30E9E" w:rsidRPr="007E78AD" w14:paraId="30D0E1B3" w14:textId="77777777" w:rsidTr="004D74BE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78EF9323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19ECAD4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27BFAD7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7F6DBA8A" w14:textId="2B6454B8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01</w:t>
            </w:r>
          </w:p>
          <w:p w14:paraId="2F9A2EF4" w14:textId="4E505B36" w:rsidR="00183D47" w:rsidRPr="007E78AD" w:rsidRDefault="0064588A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1150ED">
              <w:rPr>
                <w:rFonts w:ascii="Arial" w:hAnsi="Arial" w:cs="Arial"/>
                <w:b/>
                <w:bCs/>
              </w:rPr>
              <w:t>0.011</w:t>
            </w:r>
            <w:r w:rsidR="00183D47"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490812FE" w14:textId="2C69D2B7" w:rsidR="00183D47" w:rsidRPr="0095651E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  <w:p w14:paraId="55CD77A2" w14:textId="68860F31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(</w:t>
            </w:r>
            <w:r w:rsidR="001150ED">
              <w:rPr>
                <w:rFonts w:ascii="Arial" w:hAnsi="Arial" w:cs="Arial"/>
              </w:rPr>
              <w:t>0.723</w:t>
            </w:r>
            <w:r w:rsidRPr="0095651E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6736821" w14:textId="266FB5FA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546E9181" w14:textId="04A84D29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D2944">
              <w:rPr>
                <w:rFonts w:ascii="Arial" w:hAnsi="Arial" w:cs="Arial"/>
              </w:rPr>
              <w:t>0</w:t>
            </w:r>
          </w:p>
        </w:tc>
      </w:tr>
      <w:tr w:rsidR="00730E9E" w:rsidRPr="007E78AD" w14:paraId="7B7C8FFF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86F4FB7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152087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31B3657" w14:textId="6448887B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40</w:t>
            </w:r>
          </w:p>
          <w:p w14:paraId="4600662C" w14:textId="5107EDE3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1150ED">
              <w:rPr>
                <w:rFonts w:ascii="Arial" w:hAnsi="Arial" w:cs="Arial"/>
                <w:b/>
                <w:bCs/>
              </w:rPr>
              <w:t>0.017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5C732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DBAE02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537415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3D19CE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2C5AFB0C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4AD1A2D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FD229F5" w14:textId="26A4A83E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CA06E5A" w14:textId="4F0E11CF" w:rsidR="00183D47" w:rsidRPr="007E78AD" w:rsidRDefault="001150ED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-0.76</w:t>
            </w:r>
          </w:p>
          <w:p w14:paraId="21B63E13" w14:textId="454F3892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1150ED">
              <w:rPr>
                <w:rFonts w:ascii="Arial" w:hAnsi="Arial" w:cs="Arial"/>
              </w:rPr>
              <w:t>0.450</w:t>
            </w:r>
            <w:r w:rsidRPr="007E78AD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782E6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898F48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EA4B24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D518B5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3EBCD646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95DB38E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ABE3144" w14:textId="32FA582A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D74E002" w14:textId="7DD200D0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  <w:p w14:paraId="17C2928F" w14:textId="3572A74B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(</w:t>
            </w:r>
            <w:r w:rsidR="001150ED">
              <w:rPr>
                <w:rFonts w:ascii="Arial" w:hAnsi="Arial" w:cs="Arial"/>
              </w:rPr>
              <w:t>0.270</w:t>
            </w:r>
            <w:r w:rsidRPr="007E78AD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E7D25A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21A703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5044E1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16F1D1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1DE2913A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D75151E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FB809FF" w14:textId="2BE39925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2645D45" w14:textId="070EE0ED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55</w:t>
            </w:r>
          </w:p>
          <w:p w14:paraId="2F5AED8B" w14:textId="31ADF6A1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1150ED">
              <w:rPr>
                <w:rFonts w:ascii="Arial" w:hAnsi="Arial" w:cs="Arial"/>
                <w:b/>
                <w:bCs/>
              </w:rPr>
              <w:t>0.01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57C04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778CC1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039ABA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F7BDD39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34504655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17EA166B" w14:textId="4881469E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A6AD121" w14:textId="475FC9EB" w:rsidR="00183D47" w:rsidRPr="00F003DE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EE592B0" w14:textId="5D3246F0" w:rsidR="00183D47" w:rsidRPr="00F003DE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  <w:p w14:paraId="08395085" w14:textId="7F120A44" w:rsidR="00183D47" w:rsidRPr="00F003DE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03DE">
              <w:rPr>
                <w:rFonts w:ascii="Arial" w:hAnsi="Arial" w:cs="Arial"/>
              </w:rPr>
              <w:t>(</w:t>
            </w:r>
            <w:r w:rsidR="001150ED">
              <w:rPr>
                <w:rFonts w:ascii="Arial" w:hAnsi="Arial" w:cs="Arial"/>
              </w:rPr>
              <w:t>0.484</w:t>
            </w:r>
            <w:r w:rsidRPr="00F003D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9D2A4FB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110008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DF148F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C88B9E4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553DE163" w14:textId="77777777" w:rsidTr="004D74BE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06A6F0F1" w14:textId="7AE0BED9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White matter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183D47" w:rsidRPr="007E78AD">
              <w:rPr>
                <w:rFonts w:ascii="Arial" w:hAnsi="Arial" w:cs="Arial"/>
              </w:rPr>
              <w:t>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4D75FAA8" w14:textId="4190AD4F" w:rsidR="00183D47" w:rsidRPr="00F003DE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421DE635" w14:textId="19A27F8C" w:rsidR="00183D47" w:rsidRPr="00F003DE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  <w:p w14:paraId="10155DAB" w14:textId="512FECD2" w:rsidR="00183D47" w:rsidRPr="00F003DE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03DE">
              <w:rPr>
                <w:rFonts w:ascii="Arial" w:hAnsi="Arial" w:cs="Arial"/>
              </w:rPr>
              <w:t>(</w:t>
            </w:r>
            <w:r w:rsidR="001150ED">
              <w:rPr>
                <w:rFonts w:ascii="Arial" w:hAnsi="Arial" w:cs="Arial"/>
              </w:rPr>
              <w:t>0.638</w:t>
            </w:r>
            <w:r w:rsidRPr="00F003D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EB71781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710D740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2C29D57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5BEE04E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83D47" w:rsidRPr="007E78AD" w14:paraId="0C3768E4" w14:textId="77777777" w:rsidTr="004D74BE">
        <w:trPr>
          <w:trHeight w:val="360"/>
        </w:trPr>
        <w:tc>
          <w:tcPr>
            <w:tcW w:w="9540" w:type="dxa"/>
            <w:gridSpan w:val="7"/>
            <w:vAlign w:val="center"/>
          </w:tcPr>
          <w:p w14:paraId="41FC6EE7" w14:textId="630B414B" w:rsidR="00183D47" w:rsidRPr="007E78AD" w:rsidRDefault="00730E9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183D47" w:rsidRPr="007E78AD">
              <w:rPr>
                <w:rFonts w:ascii="Arial" w:hAnsi="Arial" w:cs="Arial"/>
              </w:rPr>
              <w:t>predicting mean cognitive ability</w:t>
            </w:r>
          </w:p>
        </w:tc>
      </w:tr>
      <w:tr w:rsidR="00730E9E" w:rsidRPr="007E78AD" w14:paraId="5A15EEC9" w14:textId="77777777" w:rsidTr="004D74BE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44BFA58E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073F114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1987933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127491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5B2C0CB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3EF962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59602FC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730E9E" w:rsidRPr="007E78AD" w14:paraId="2EF017C0" w14:textId="77777777" w:rsidTr="004D74BE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0432BAEA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2939536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1741CA06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51F00AB7" w14:textId="7913C1BA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5.20</w:t>
            </w:r>
          </w:p>
          <w:p w14:paraId="00D7F3B6" w14:textId="1EEB638D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1150ED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77AD4FCD" w14:textId="729086E3" w:rsidR="00183D47" w:rsidRPr="00C73B59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1.15</w:t>
            </w:r>
          </w:p>
          <w:p w14:paraId="4EDB5EA3" w14:textId="3699C9D3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 w:rsidR="001150ED" w:rsidRPr="00C73B59">
              <w:rPr>
                <w:rFonts w:ascii="Arial" w:hAnsi="Arial" w:cs="Arial"/>
              </w:rPr>
              <w:t>0.317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0CA7FA3" w14:textId="6B60A73F" w:rsidR="00183D47" w:rsidRPr="007E78AD" w:rsidRDefault="001150ED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038F63B0" w14:textId="2F592C86" w:rsidR="00183D47" w:rsidRPr="007E78AD" w:rsidRDefault="000712E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D2944">
              <w:rPr>
                <w:rFonts w:ascii="Arial" w:hAnsi="Arial" w:cs="Arial"/>
              </w:rPr>
              <w:t>0</w:t>
            </w:r>
          </w:p>
        </w:tc>
      </w:tr>
      <w:tr w:rsidR="00730E9E" w:rsidRPr="007E78AD" w14:paraId="697776C2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BCBFF29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C089CA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16E03C4" w14:textId="0F2A7D48" w:rsidR="00183D47" w:rsidRPr="007E78AD" w:rsidRDefault="000712E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93</w:t>
            </w:r>
          </w:p>
          <w:p w14:paraId="14933512" w14:textId="676BF331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0712E8">
              <w:rPr>
                <w:rFonts w:ascii="Arial" w:hAnsi="Arial" w:cs="Arial"/>
                <w:b/>
                <w:bCs/>
              </w:rPr>
              <w:t>0.004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E67B639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BC69BE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D569AE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E8117B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6C06017A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713E1FF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0D1AE3B" w14:textId="2699B021" w:rsidR="00183D47" w:rsidRPr="00C73B59" w:rsidRDefault="000712E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-0.5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715E8EC" w14:textId="41A8AC6B" w:rsidR="00183D47" w:rsidRPr="00C73B59" w:rsidRDefault="000712E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-1.40</w:t>
            </w:r>
          </w:p>
          <w:p w14:paraId="2E957742" w14:textId="2CCFEFED" w:rsidR="00183D47" w:rsidRPr="00C73B59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 w:rsidR="000712E8" w:rsidRPr="00C73B59">
              <w:rPr>
                <w:rFonts w:ascii="Arial" w:hAnsi="Arial" w:cs="Arial"/>
              </w:rPr>
              <w:t>0.163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70CEA6E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58A546F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6D5CAF7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2D838C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4C88E2F5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D739C88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748E6F3" w14:textId="1FDE83E3" w:rsidR="00183D47" w:rsidRPr="0095651E" w:rsidRDefault="000712E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1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2D0AE13" w14:textId="3A305DCB" w:rsidR="00183D47" w:rsidRPr="0095651E" w:rsidRDefault="000712E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49</w:t>
            </w:r>
          </w:p>
          <w:p w14:paraId="7AB2F8C6" w14:textId="48B8DF14" w:rsidR="00183D47" w:rsidRPr="0095651E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95651E">
              <w:rPr>
                <w:rFonts w:ascii="Arial" w:hAnsi="Arial" w:cs="Arial"/>
                <w:b/>
                <w:bCs/>
              </w:rPr>
              <w:t>(</w:t>
            </w:r>
            <w:r w:rsidR="000712E8">
              <w:rPr>
                <w:rFonts w:ascii="Arial" w:hAnsi="Arial" w:cs="Arial"/>
                <w:b/>
                <w:bCs/>
              </w:rPr>
              <w:t>0.013</w:t>
            </w:r>
            <w:r w:rsidRPr="0095651E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FEB70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CC014A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FE542B3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93CCCC8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2E17EF38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A77A3BA" w14:textId="77777777" w:rsidR="00183D47" w:rsidRPr="007E78AD" w:rsidRDefault="00183D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AD0DE6E" w14:textId="4922AFB1" w:rsidR="00183D47" w:rsidRPr="007E78AD" w:rsidRDefault="000712E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9F1DCDA" w14:textId="712F2D24" w:rsidR="00183D47" w:rsidRPr="007E78AD" w:rsidRDefault="000712E8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71</w:t>
            </w:r>
          </w:p>
          <w:p w14:paraId="2EB28E8F" w14:textId="511C90BA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0712E8">
              <w:rPr>
                <w:rFonts w:ascii="Arial" w:hAnsi="Arial" w:cs="Arial"/>
                <w:b/>
                <w:bCs/>
              </w:rPr>
              <w:t>0.007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313C4FD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878EADC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1D6E8A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CA8AD9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4B78C910" w14:textId="77777777" w:rsidTr="004D74BE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740F2C3" w14:textId="1AF6002C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1ADFE41" w14:textId="5EF71F60" w:rsidR="00183D47" w:rsidRPr="00C73B59" w:rsidRDefault="000712E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0.0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AFFCE2B" w14:textId="4E4AF5DC" w:rsidR="00183D47" w:rsidRPr="00C73B59" w:rsidRDefault="000712E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1.51</w:t>
            </w:r>
          </w:p>
          <w:p w14:paraId="52951732" w14:textId="4883D02B" w:rsidR="00183D47" w:rsidRPr="00C73B59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 w:rsidR="000712E8" w:rsidRPr="00C73B59">
              <w:rPr>
                <w:rFonts w:ascii="Arial" w:hAnsi="Arial" w:cs="Arial"/>
              </w:rPr>
              <w:t>0.132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A7AF4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7FB4581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DA62720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A37D87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30E9E" w:rsidRPr="007E78AD" w14:paraId="3F68086D" w14:textId="77777777" w:rsidTr="004D74BE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73C657AE" w14:textId="185D148D" w:rsidR="00183D47" w:rsidRPr="007E78AD" w:rsidRDefault="00730E9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183D47" w:rsidRPr="007E78AD">
              <w:rPr>
                <w:rFonts w:ascii="Arial" w:hAnsi="Arial" w:cs="Arial"/>
              </w:rPr>
              <w:t>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1B1EAB7E" w14:textId="315E1ABF" w:rsidR="00183D47" w:rsidRPr="0095651E" w:rsidRDefault="000712E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02A5CF3A" w14:textId="0E043F6F" w:rsidR="00183D47" w:rsidRPr="0095651E" w:rsidRDefault="000712E8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  <w:p w14:paraId="2E0B9E5E" w14:textId="4CF4DCD6" w:rsidR="00183D47" w:rsidRPr="0095651E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(</w:t>
            </w:r>
            <w:r w:rsidR="000712E8">
              <w:rPr>
                <w:rFonts w:ascii="Arial" w:hAnsi="Arial" w:cs="Arial"/>
              </w:rPr>
              <w:t>0.987</w:t>
            </w:r>
            <w:r w:rsidRPr="0095651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EC73BC5" w14:textId="77777777" w:rsidR="00183D47" w:rsidRPr="0095651E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0C4CA0DA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72C38C15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52E1E702" w14:textId="77777777" w:rsidR="00183D47" w:rsidRPr="007E78AD" w:rsidRDefault="00183D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5180921" w14:textId="77777777" w:rsidR="00183D47" w:rsidRPr="00305577" w:rsidRDefault="00183D47" w:rsidP="00183D47">
      <w:pPr>
        <w:spacing w:line="360" w:lineRule="auto"/>
        <w:rPr>
          <w:rFonts w:ascii="Arial" w:hAnsi="Arial" w:cs="Arial"/>
        </w:rPr>
      </w:pPr>
    </w:p>
    <w:p w14:paraId="23A2B81F" w14:textId="12120F30" w:rsidR="0053316B" w:rsidRDefault="0053316B" w:rsidP="002D4993">
      <w:pPr>
        <w:spacing w:line="480" w:lineRule="auto"/>
        <w:rPr>
          <w:rFonts w:ascii="Arial" w:hAnsi="Arial" w:cs="Arial"/>
        </w:rPr>
      </w:pPr>
      <w:r w:rsidRPr="00305577">
        <w:rPr>
          <w:rFonts w:ascii="Arial" w:hAnsi="Arial" w:cs="Arial"/>
        </w:rPr>
        <w:t xml:space="preserve">Table </w:t>
      </w:r>
      <w:r w:rsidR="00575404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30557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H</w:t>
      </w:r>
      <w:r w:rsidRPr="00305577">
        <w:rPr>
          <w:rFonts w:ascii="Arial" w:hAnsi="Arial" w:cs="Arial"/>
        </w:rPr>
        <w:t>ierarchical linear regression results for</w:t>
      </w:r>
      <w:r>
        <w:rPr>
          <w:rFonts w:ascii="Arial" w:hAnsi="Arial" w:cs="Arial"/>
        </w:rPr>
        <w:t xml:space="preserve"> total brain volume</w:t>
      </w:r>
      <w:r w:rsidR="004F252C">
        <w:rPr>
          <w:rFonts w:ascii="Arial" w:hAnsi="Arial" w:cs="Arial"/>
        </w:rPr>
        <w:t xml:space="preserve"> (</w:t>
      </w:r>
      <w:r w:rsidR="00FF24C4">
        <w:rPr>
          <w:rFonts w:ascii="Arial" w:hAnsi="Arial" w:cs="Arial"/>
        </w:rPr>
        <w:t>adjusted by</w:t>
      </w:r>
      <w:r w:rsidR="004F252C">
        <w:rPr>
          <w:rFonts w:ascii="Arial" w:hAnsi="Arial" w:cs="Arial"/>
        </w:rPr>
        <w:t xml:space="preserve"> sex)</w:t>
      </w:r>
      <w:r w:rsidRPr="00305577">
        <w:rPr>
          <w:rFonts w:ascii="Arial" w:hAnsi="Arial" w:cs="Arial"/>
        </w:rPr>
        <w:t xml:space="preserve"> predicting cognitive performance</w:t>
      </w:r>
      <w:r w:rsidR="00FC63EC">
        <w:rPr>
          <w:rFonts w:ascii="Arial" w:hAnsi="Arial" w:cs="Arial"/>
        </w:rPr>
        <w:t xml:space="preserve"> (results of step 1 models are listed in </w:t>
      </w:r>
      <w:r w:rsidR="002D4993">
        <w:rPr>
          <w:rFonts w:ascii="Arial" w:hAnsi="Arial" w:cs="Arial"/>
        </w:rPr>
        <w:t>T</w:t>
      </w:r>
      <w:r w:rsidR="00FC63EC">
        <w:rPr>
          <w:rFonts w:ascii="Arial" w:hAnsi="Arial" w:cs="Arial"/>
        </w:rPr>
        <w:t xml:space="preserve">able </w:t>
      </w:r>
      <w:r w:rsidR="002D4993">
        <w:rPr>
          <w:rFonts w:ascii="Arial" w:hAnsi="Arial" w:cs="Arial"/>
        </w:rPr>
        <w:t>S</w:t>
      </w:r>
      <w:r w:rsidR="00FC63EC">
        <w:rPr>
          <w:rFonts w:ascii="Arial" w:hAnsi="Arial" w:cs="Arial"/>
        </w:rPr>
        <w:t>1)</w:t>
      </w:r>
      <w:r w:rsidRPr="00305577">
        <w:rPr>
          <w:rFonts w:ascii="Arial" w:hAnsi="Arial" w:cs="Arial"/>
        </w:rPr>
        <w:t xml:space="preserve">. 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103"/>
        <w:gridCol w:w="1327"/>
        <w:gridCol w:w="1170"/>
        <w:gridCol w:w="1283"/>
        <w:gridCol w:w="810"/>
        <w:gridCol w:w="995"/>
      </w:tblGrid>
      <w:tr w:rsidR="0053316B" w:rsidRPr="007E78AD" w14:paraId="6D61D7CE" w14:textId="77777777" w:rsidTr="001A645D">
        <w:trPr>
          <w:trHeight w:val="360"/>
        </w:trPr>
        <w:tc>
          <w:tcPr>
            <w:tcW w:w="9540" w:type="dxa"/>
            <w:gridSpan w:val="7"/>
            <w:vAlign w:val="center"/>
          </w:tcPr>
          <w:p w14:paraId="347E53CE" w14:textId="51605733" w:rsidR="0053316B" w:rsidRPr="007E78AD" w:rsidRDefault="00376D0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brain </w:t>
            </w:r>
            <w:r w:rsidR="0053316B">
              <w:rPr>
                <w:rFonts w:ascii="Arial" w:hAnsi="Arial" w:cs="Arial"/>
              </w:rPr>
              <w:t>volume</w:t>
            </w:r>
            <w:r w:rsidR="0053316B" w:rsidRPr="007E78AD">
              <w:rPr>
                <w:rFonts w:ascii="Arial" w:hAnsi="Arial" w:cs="Arial"/>
              </w:rPr>
              <w:t xml:space="preserve"> predicting Memory</w:t>
            </w:r>
          </w:p>
        </w:tc>
      </w:tr>
      <w:tr w:rsidR="00897F12" w:rsidRPr="007E78AD" w14:paraId="248CE7F8" w14:textId="77777777" w:rsidTr="001A645D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5DA0EF19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0201764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0D22BC90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8A89A1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472C0A2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F8F939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421E6EC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97F12" w:rsidRPr="007E78AD" w14:paraId="36381A5C" w14:textId="77777777" w:rsidTr="001A645D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4CABCB7E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75AA75A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2770F33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3306E5C" w14:textId="346582C8" w:rsidR="0053316B" w:rsidRDefault="00FE01F5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9.36</w:t>
            </w:r>
          </w:p>
          <w:p w14:paraId="64069B48" w14:textId="509BA73B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FE01F5">
              <w:rPr>
                <w:rFonts w:ascii="Arial" w:hAnsi="Arial" w:cs="Arial"/>
                <w:b/>
                <w:bCs/>
              </w:rPr>
              <w:t>&lt; 0.001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6C800D84" w14:textId="0DC25A0E" w:rsidR="0053316B" w:rsidRPr="00426C7C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FE01F5">
              <w:rPr>
                <w:rFonts w:ascii="Arial" w:hAnsi="Arial" w:cs="Arial"/>
              </w:rPr>
              <w:t xml:space="preserve">0.56 </w:t>
            </w:r>
            <w:r>
              <w:rPr>
                <w:rFonts w:ascii="Arial" w:hAnsi="Arial" w:cs="Arial"/>
              </w:rPr>
              <w:t>(</w:t>
            </w:r>
            <w:r w:rsidR="00FE01F5">
              <w:rPr>
                <w:rFonts w:ascii="Arial" w:hAnsi="Arial" w:cs="Arial"/>
              </w:rPr>
              <w:t>0.57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7938488" w14:textId="5649BADD" w:rsidR="0053316B" w:rsidRPr="007E78AD" w:rsidRDefault="00FE01F5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41500762" w14:textId="3FDB2648" w:rsidR="0053316B" w:rsidRPr="007E78AD" w:rsidRDefault="00FE01F5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2D2944">
              <w:rPr>
                <w:rFonts w:ascii="Arial" w:hAnsi="Arial" w:cs="Arial"/>
              </w:rPr>
              <w:t>0</w:t>
            </w:r>
          </w:p>
        </w:tc>
      </w:tr>
      <w:tr w:rsidR="00897F12" w:rsidRPr="007E78AD" w14:paraId="2782E185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1581A82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lastRenderedPageBreak/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BFDB3F5" w14:textId="77777777" w:rsidR="0053316B" w:rsidRPr="00C73B59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EEDA9D3" w14:textId="4BADB7D5" w:rsidR="0053316B" w:rsidRPr="002F22AB" w:rsidRDefault="00FE01F5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 xml:space="preserve">-2.00 </w:t>
            </w:r>
            <w:r w:rsidR="0053316B" w:rsidRPr="002F22AB">
              <w:rPr>
                <w:rFonts w:ascii="Arial" w:hAnsi="Arial" w:cs="Arial"/>
                <w:b/>
                <w:bCs/>
              </w:rPr>
              <w:t>(</w:t>
            </w:r>
            <w:r w:rsidRPr="002F22AB">
              <w:rPr>
                <w:rFonts w:ascii="Arial" w:hAnsi="Arial" w:cs="Arial"/>
                <w:b/>
                <w:bCs/>
              </w:rPr>
              <w:t>0.046</w:t>
            </w:r>
            <w:r w:rsidR="0053316B"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98EC1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BA6833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E05237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62F169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3DCD60B1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3128168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7FB67AB" w14:textId="4AEF6AC3" w:rsidR="0053316B" w:rsidRPr="002F22AB" w:rsidRDefault="00FE01F5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-0.4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2C4F2BF" w14:textId="7D58A6DD" w:rsidR="0053316B" w:rsidRPr="002F22AB" w:rsidRDefault="0053316B" w:rsidP="00FC772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 xml:space="preserve">     </w:t>
            </w:r>
            <w:r w:rsidR="00FE01F5" w:rsidRPr="002F22AB">
              <w:rPr>
                <w:rFonts w:ascii="Arial" w:hAnsi="Arial" w:cs="Arial"/>
                <w:b/>
                <w:bCs/>
              </w:rPr>
              <w:t>-9.31</w:t>
            </w:r>
          </w:p>
          <w:p w14:paraId="38A16B3E" w14:textId="49348E8B" w:rsidR="0053316B" w:rsidRPr="002F22AB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(</w:t>
            </w:r>
            <w:r w:rsidR="00FE01F5" w:rsidRPr="002F22AB">
              <w:rPr>
                <w:rFonts w:ascii="Arial" w:hAnsi="Arial" w:cs="Arial"/>
                <w:b/>
                <w:bCs/>
              </w:rPr>
              <w:t>&lt; 0.001</w:t>
            </w:r>
            <w:r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39C0BE8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48189B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8D016D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47CAB8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7268358F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B032971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3597DF0" w14:textId="741C50B2" w:rsidR="0053316B" w:rsidRPr="007E78AD" w:rsidRDefault="00FE01F5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2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B412844" w14:textId="7347206E" w:rsidR="0053316B" w:rsidRDefault="0053316B" w:rsidP="00FC772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</w:t>
            </w:r>
            <w:r w:rsidR="00FE01F5">
              <w:rPr>
                <w:rFonts w:ascii="Arial" w:hAnsi="Arial" w:cs="Arial"/>
                <w:b/>
                <w:bCs/>
              </w:rPr>
              <w:t>-5.75</w:t>
            </w:r>
          </w:p>
          <w:p w14:paraId="3DB2AEDE" w14:textId="5F50EFCB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FE01F5">
              <w:rPr>
                <w:rFonts w:ascii="Arial" w:hAnsi="Arial" w:cs="Arial"/>
                <w:b/>
                <w:bCs/>
              </w:rPr>
              <w:t>&lt; 0.001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AEB3F5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DEA758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6AC86D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3BE30F0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3BC44B1E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2DBAF01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0D57D2C" w14:textId="3A45476C" w:rsidR="0053316B" w:rsidRPr="007E78AD" w:rsidRDefault="00FE01F5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92FE995" w14:textId="264E4098" w:rsidR="0053316B" w:rsidRPr="007E78AD" w:rsidRDefault="00FE01F5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2.63 </w:t>
            </w:r>
            <w:r w:rsidR="0053316B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0.009</w:t>
            </w:r>
            <w:r w:rsidR="0053316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20E8D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F91A015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0B6F18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55CFF8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04B6802F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4828CA5" w14:textId="4E78D169" w:rsidR="0053316B" w:rsidRPr="007E78AD" w:rsidRDefault="00376D0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F5A9279" w14:textId="0F71D523" w:rsidR="0053316B" w:rsidRPr="007E78AD" w:rsidRDefault="00FE01F5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0B20199" w14:textId="5AC7EB75" w:rsidR="0053316B" w:rsidRPr="00183D47" w:rsidRDefault="00FE01F5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3 </w:t>
            </w:r>
            <w:r w:rsidR="0053316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468</w:t>
            </w:r>
            <w:r w:rsidR="0053316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F43C06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FAF8C2B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CA12D3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E51019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591FEB6E" w14:textId="77777777" w:rsidTr="001A645D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68603076" w14:textId="7A1CF136" w:rsidR="0053316B" w:rsidRPr="007E78AD" w:rsidRDefault="00376D0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53316B" w:rsidRPr="007E78AD">
              <w:rPr>
                <w:rFonts w:ascii="Arial" w:hAnsi="Arial" w:cs="Arial"/>
              </w:rPr>
              <w:t>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4D301135" w14:textId="51D59B72" w:rsidR="0053316B" w:rsidRPr="007E78AD" w:rsidRDefault="00FE01F5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4810FF23" w14:textId="7283E722" w:rsidR="0053316B" w:rsidRPr="00183D47" w:rsidRDefault="00FE01F5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89 </w:t>
            </w:r>
            <w:r w:rsidR="0053316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375</w:t>
            </w:r>
            <w:r w:rsidR="0053316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4F18B63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0213F17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2224721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080F96F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3316B" w:rsidRPr="007E78AD" w14:paraId="32166A95" w14:textId="77777777" w:rsidTr="001A645D">
        <w:trPr>
          <w:trHeight w:val="360"/>
        </w:trPr>
        <w:tc>
          <w:tcPr>
            <w:tcW w:w="9540" w:type="dxa"/>
            <w:gridSpan w:val="7"/>
            <w:vAlign w:val="center"/>
          </w:tcPr>
          <w:p w14:paraId="3897C968" w14:textId="724519C9" w:rsidR="0053316B" w:rsidRPr="007E78AD" w:rsidRDefault="00376D0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53316B" w:rsidRPr="007E78AD">
              <w:rPr>
                <w:rFonts w:ascii="Arial" w:hAnsi="Arial" w:cs="Arial"/>
              </w:rPr>
              <w:t>predicting Speed</w:t>
            </w:r>
          </w:p>
        </w:tc>
      </w:tr>
      <w:tr w:rsidR="00897F12" w:rsidRPr="007E78AD" w14:paraId="6C39DB61" w14:textId="77777777" w:rsidTr="001A645D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21039AC4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2255135E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34D4BF8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0C4C20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755AABD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C84071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60104BD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97F12" w:rsidRPr="007E78AD" w14:paraId="07E57092" w14:textId="77777777" w:rsidTr="001A645D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02A21081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1E5FC68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5B4F320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8404936" w14:textId="743F91DD" w:rsidR="0053316B" w:rsidRPr="007E78AD" w:rsidRDefault="00FE01F5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4.87</w:t>
            </w:r>
          </w:p>
          <w:p w14:paraId="25455557" w14:textId="25A02966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FE01F5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6FE7B156" w14:textId="6DBF10C5" w:rsidR="0053316B" w:rsidRPr="007E78AD" w:rsidRDefault="00FE01F5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1.16</w:t>
            </w:r>
          </w:p>
          <w:p w14:paraId="268B1C11" w14:textId="7C9D76E5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C57620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1C07A56" w14:textId="77EDDBA4" w:rsidR="0053316B" w:rsidRPr="007E78AD" w:rsidRDefault="00C57620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10221DFF" w14:textId="38D02F68" w:rsidR="0053316B" w:rsidRPr="00D959EE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959EE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897F12" w:rsidRPr="007E78AD" w14:paraId="3F54596A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81C359C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D41475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C5B7C47" w14:textId="2BE03444" w:rsidR="0053316B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62</w:t>
            </w:r>
          </w:p>
          <w:p w14:paraId="2CBB59D4" w14:textId="77B7F2B4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C57620">
              <w:rPr>
                <w:rFonts w:ascii="Arial" w:hAnsi="Arial" w:cs="Arial"/>
                <w:b/>
                <w:bCs/>
              </w:rPr>
              <w:t>0.009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A71F00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01250D3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9B39A6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A371CB0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1DE4648E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1F70A4E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D53212A" w14:textId="723DDA94" w:rsidR="0053316B" w:rsidRPr="007E78AD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5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92BFF08" w14:textId="6D049495" w:rsidR="0053316B" w:rsidRPr="007E78AD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10.46</w:t>
            </w:r>
          </w:p>
          <w:p w14:paraId="47E3A747" w14:textId="5ADD073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C57620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39532AD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DC5CF3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8AA7B6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F4D91E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50257474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DF2502F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3FB088C" w14:textId="6BF62DE0" w:rsidR="0053316B" w:rsidRPr="002F22AB" w:rsidRDefault="00C57620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-0.0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083A4CC" w14:textId="50C56262" w:rsidR="0053316B" w:rsidRPr="002F22AB" w:rsidRDefault="00C57620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-0.66</w:t>
            </w:r>
          </w:p>
          <w:p w14:paraId="1555F9F5" w14:textId="5A4663EF" w:rsidR="0053316B" w:rsidRPr="002F22AB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(</w:t>
            </w:r>
            <w:r w:rsidR="00C57620" w:rsidRPr="002F22AB">
              <w:rPr>
                <w:rFonts w:ascii="Arial" w:hAnsi="Arial" w:cs="Arial"/>
              </w:rPr>
              <w:t>0.507</w:t>
            </w:r>
            <w:r w:rsidRPr="002F22A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E62E94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39CD26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2410320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321BB90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1C9E60B9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7F16A9F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3941F7F" w14:textId="085F4265" w:rsidR="0053316B" w:rsidRPr="007E78AD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488F46C" w14:textId="35C3BF6D" w:rsidR="0053316B" w:rsidRPr="007E78AD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66</w:t>
            </w:r>
          </w:p>
          <w:p w14:paraId="0515B04D" w14:textId="124A101D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C57620">
              <w:rPr>
                <w:rFonts w:ascii="Arial" w:hAnsi="Arial" w:cs="Arial"/>
                <w:b/>
                <w:bCs/>
              </w:rPr>
              <w:t>0.008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C191E0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AA1411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74AEDB0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08D6D1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5B0679CC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02F1657D" w14:textId="400163A1" w:rsidR="0053316B" w:rsidRPr="007E78AD" w:rsidRDefault="00376D0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1CF1C71" w14:textId="3BEE66E4" w:rsidR="0053316B" w:rsidRPr="007E78AD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2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182DF18" w14:textId="6C0E7C72" w:rsidR="0053316B" w:rsidRPr="007E78AD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.50</w:t>
            </w:r>
          </w:p>
          <w:p w14:paraId="14B53D23" w14:textId="36C5AAB4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lastRenderedPageBreak/>
              <w:t>(</w:t>
            </w:r>
            <w:r w:rsidR="00C57620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7F7140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CC79A5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079FBD8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2BF2BF6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24C6A172" w14:textId="77777777" w:rsidTr="001A645D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227B6EF6" w14:textId="02745C13" w:rsidR="0053316B" w:rsidRPr="007E78AD" w:rsidRDefault="00376D0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53316B" w:rsidRPr="007E78AD">
              <w:rPr>
                <w:rFonts w:ascii="Arial" w:hAnsi="Arial" w:cs="Arial"/>
              </w:rPr>
              <w:t>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745CA3C3" w14:textId="6A474E23" w:rsidR="0053316B" w:rsidRPr="002F22AB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0.09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21036C39" w14:textId="34F15E82" w:rsidR="0053316B" w:rsidRPr="002F22AB" w:rsidRDefault="00C57620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2.24</w:t>
            </w:r>
          </w:p>
          <w:p w14:paraId="1B5B8E44" w14:textId="77680C41" w:rsidR="0053316B" w:rsidRPr="002F22AB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(</w:t>
            </w:r>
            <w:r w:rsidR="00C57620" w:rsidRPr="002F22AB">
              <w:rPr>
                <w:rFonts w:ascii="Arial" w:hAnsi="Arial" w:cs="Arial"/>
                <w:b/>
                <w:bCs/>
              </w:rPr>
              <w:t>0.026</w:t>
            </w:r>
            <w:r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226D8C1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5FA4097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330C4CD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79ED6EF5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3316B" w:rsidRPr="007E78AD" w14:paraId="06147B66" w14:textId="77777777" w:rsidTr="001A645D">
        <w:trPr>
          <w:trHeight w:val="360"/>
        </w:trPr>
        <w:tc>
          <w:tcPr>
            <w:tcW w:w="9540" w:type="dxa"/>
            <w:gridSpan w:val="7"/>
            <w:vAlign w:val="center"/>
          </w:tcPr>
          <w:p w14:paraId="732C5061" w14:textId="36962928" w:rsidR="0053316B" w:rsidRPr="007E78AD" w:rsidRDefault="00376D0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53316B" w:rsidRPr="007E78AD">
              <w:rPr>
                <w:rFonts w:ascii="Arial" w:hAnsi="Arial" w:cs="Arial"/>
              </w:rPr>
              <w:t>predicting fluency</w:t>
            </w:r>
          </w:p>
        </w:tc>
      </w:tr>
      <w:tr w:rsidR="00897F12" w:rsidRPr="007E78AD" w14:paraId="47021CA7" w14:textId="77777777" w:rsidTr="001A645D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5ACEA9BB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4552552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029AB54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4295065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3FFDDFE0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982732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6C88611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97F12" w:rsidRPr="007E78AD" w14:paraId="120D78CD" w14:textId="77777777" w:rsidTr="001A645D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37121666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4BF217D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2188F28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DCC64E8" w14:textId="5A65CBB1" w:rsidR="0053316B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6.05</w:t>
            </w:r>
          </w:p>
          <w:p w14:paraId="4547DF8A" w14:textId="0812A8DA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E81931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71578101" w14:textId="7F31F47A" w:rsidR="0053316B" w:rsidRP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4.68</w:t>
            </w:r>
          </w:p>
          <w:p w14:paraId="44FCF554" w14:textId="5580E759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  <w:b/>
                <w:bCs/>
              </w:rPr>
              <w:t>(</w:t>
            </w:r>
            <w:r w:rsidR="00E81931" w:rsidRPr="002F22AB">
              <w:rPr>
                <w:rFonts w:ascii="Arial" w:hAnsi="Arial" w:cs="Arial"/>
                <w:b/>
                <w:bCs/>
              </w:rPr>
              <w:t>0.010</w:t>
            </w:r>
            <w:r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375C7BFF" w14:textId="33A7C98A" w:rsidR="0053316B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720DAF5D" w14:textId="0AE34831" w:rsidR="0053316B" w:rsidRPr="00D959EE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959EE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897F12" w:rsidRPr="007E78AD" w14:paraId="43B7A739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29E0073F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282CD43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F0940DB" w14:textId="2CCAC029" w:rsidR="0053316B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2.58</w:t>
            </w:r>
          </w:p>
          <w:p w14:paraId="6109F044" w14:textId="7A795F26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E81931">
              <w:rPr>
                <w:rFonts w:ascii="Arial" w:hAnsi="Arial" w:cs="Arial"/>
                <w:b/>
                <w:bCs/>
              </w:rPr>
              <w:t>0.010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553515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86390D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EB8E1C6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5BA3608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61D854CF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77971922" w14:textId="77777777" w:rsidR="0053316B" w:rsidRPr="00421DBB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421DBB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AAC2EF9" w14:textId="00AC65F8" w:rsidR="0053316B" w:rsidRP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-0.3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A930FF3" w14:textId="7F08D7AE" w:rsidR="0053316B" w:rsidRP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-6.07</w:t>
            </w:r>
          </w:p>
          <w:p w14:paraId="36D7C31B" w14:textId="6558E61F" w:rsidR="0053316B" w:rsidRPr="002F22AB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(</w:t>
            </w:r>
            <w:r w:rsidR="00E81931" w:rsidRPr="002F22AB">
              <w:rPr>
                <w:rFonts w:ascii="Arial" w:hAnsi="Arial" w:cs="Arial"/>
                <w:b/>
                <w:bCs/>
              </w:rPr>
              <w:t>&lt; 0.001</w:t>
            </w:r>
            <w:r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E64B6E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8C8A7E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4DF5FA1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8647B3B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7A5560DA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33A62E3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31F08891" w14:textId="42B87645" w:rsidR="0053316B" w:rsidRPr="00421DBB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0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73B3DDF1" w14:textId="49CB5A79" w:rsidR="0053316B" w:rsidRPr="00C73B59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</w:t>
            </w:r>
          </w:p>
          <w:p w14:paraId="56565A64" w14:textId="122BAC71" w:rsidR="0053316B" w:rsidRPr="00C73B59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 w:rsidR="00E81931">
              <w:rPr>
                <w:rFonts w:ascii="Arial" w:hAnsi="Arial" w:cs="Arial"/>
              </w:rPr>
              <w:t>0.640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9D68146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52A3731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F9427B1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1C3A9C8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118CD4A7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38718D7F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74E162D" w14:textId="7A9AA359" w:rsidR="0053316B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9B5C2C6" w14:textId="4979F4CA" w:rsidR="0053316B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62</w:t>
            </w:r>
          </w:p>
          <w:p w14:paraId="1CFDD450" w14:textId="10C566E5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E81931">
              <w:rPr>
                <w:rFonts w:ascii="Arial" w:hAnsi="Arial" w:cs="Arial"/>
                <w:b/>
                <w:bCs/>
              </w:rPr>
              <w:t>0.009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C6C53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489E6F6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96E6CD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C526F83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7253FED3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2C6B8E6" w14:textId="0A404D6E" w:rsidR="0053316B" w:rsidRPr="007E78AD" w:rsidRDefault="00376D0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CB02C2A" w14:textId="38D78D9F" w:rsidR="0053316B" w:rsidRP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0.1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D9B3495" w14:textId="408C5CC1" w:rsidR="0053316B" w:rsidRP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2.97</w:t>
            </w:r>
          </w:p>
          <w:p w14:paraId="163CEC35" w14:textId="71D2A4DB" w:rsidR="0053316B" w:rsidRPr="002F22AB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(</w:t>
            </w:r>
            <w:r w:rsidR="00E81931" w:rsidRPr="002F22AB">
              <w:rPr>
                <w:rFonts w:ascii="Arial" w:hAnsi="Arial" w:cs="Arial"/>
                <w:b/>
                <w:bCs/>
              </w:rPr>
              <w:t>0.003</w:t>
            </w:r>
            <w:r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A3E69F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77347B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C926F3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8C2C031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36E25F04" w14:textId="77777777" w:rsidTr="001A645D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1B63DB7E" w14:textId="2C346ECA" w:rsidR="0053316B" w:rsidRPr="007E78AD" w:rsidRDefault="00376D0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53316B" w:rsidRPr="007E78AD">
              <w:rPr>
                <w:rFonts w:ascii="Arial" w:hAnsi="Arial" w:cs="Arial"/>
              </w:rPr>
              <w:t>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60E8278B" w14:textId="0C0E8C93" w:rsidR="0053316B" w:rsidRP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0.06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4541F73B" w14:textId="6DE11C53" w:rsidR="0053316B" w:rsidRP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1.27</w:t>
            </w:r>
          </w:p>
          <w:p w14:paraId="0EB67651" w14:textId="1D6CFD43" w:rsidR="0053316B" w:rsidRPr="002F22AB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(</w:t>
            </w:r>
            <w:r w:rsidR="00E81931" w:rsidRPr="002F22AB">
              <w:rPr>
                <w:rFonts w:ascii="Arial" w:hAnsi="Arial" w:cs="Arial"/>
              </w:rPr>
              <w:t>0.205</w:t>
            </w:r>
            <w:r w:rsidRPr="002F22A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8E5B9C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7014AB2E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3F80423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3CC39971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3316B" w:rsidRPr="007E78AD" w14:paraId="041DCD41" w14:textId="77777777" w:rsidTr="001A645D">
        <w:trPr>
          <w:trHeight w:val="360"/>
        </w:trPr>
        <w:tc>
          <w:tcPr>
            <w:tcW w:w="9540" w:type="dxa"/>
            <w:gridSpan w:val="7"/>
            <w:vAlign w:val="center"/>
          </w:tcPr>
          <w:p w14:paraId="2563E390" w14:textId="2340D881" w:rsidR="0053316B" w:rsidRPr="007E78AD" w:rsidRDefault="00376D0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53316B" w:rsidRPr="007E78AD">
              <w:rPr>
                <w:rFonts w:ascii="Arial" w:hAnsi="Arial" w:cs="Arial"/>
              </w:rPr>
              <w:t>predicting crystallized IQ</w:t>
            </w:r>
          </w:p>
        </w:tc>
      </w:tr>
      <w:tr w:rsidR="00897F12" w:rsidRPr="007E78AD" w14:paraId="4C9E47D0" w14:textId="77777777" w:rsidTr="001A645D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0657E419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74D6505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5CD63CAE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1E2B5E8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11693ED4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D9C11AD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375ED85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E81931" w:rsidRPr="007E78AD" w14:paraId="18ED06CE" w14:textId="77777777" w:rsidTr="001A645D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6F35D7F7" w14:textId="77777777" w:rsidR="00E81931" w:rsidRPr="007E78AD" w:rsidRDefault="00E81931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7FAB2406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6391FFC6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15F655AE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67</w:t>
            </w:r>
          </w:p>
          <w:p w14:paraId="063B25D2" w14:textId="2641B03B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0.003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7FD94D98" w14:textId="77777777" w:rsidR="00E81931" w:rsidRPr="00C73B59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</w:p>
          <w:p w14:paraId="340DC938" w14:textId="4E82B92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148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FED3626" w14:textId="0805ED9B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1A430A40" w14:textId="6678FE04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E81931" w:rsidRPr="007E78AD" w14:paraId="54EABAD4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82AC03C" w14:textId="77777777" w:rsidR="00E81931" w:rsidRPr="007E78AD" w:rsidRDefault="00E81931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B1DAEDC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BA5E07C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33E52CF6" w14:textId="65A1BDCD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-2.84 </w:t>
            </w:r>
            <w:r w:rsidRPr="007E78AD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0.005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9FAA8A3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0247C2A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2BC0FFB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3BDD6EA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1931" w:rsidRPr="007E78AD" w14:paraId="67C54679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C0E3F8A" w14:textId="77777777" w:rsidR="00E81931" w:rsidRPr="007E78AD" w:rsidRDefault="00E81931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9A879E2" w14:textId="0A627B57" w:rsidR="00E81931" w:rsidRPr="007E78AD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B444509" w14:textId="77777777" w:rsidR="00E81931" w:rsidRPr="00C73B59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8</w:t>
            </w:r>
          </w:p>
          <w:p w14:paraId="778DAF9E" w14:textId="75192FCD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200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9732D1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0853D7C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294BBC7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EF49356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1931" w:rsidRPr="007E78AD" w14:paraId="7B8C0924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162D6FF1" w14:textId="77777777" w:rsidR="00E81931" w:rsidRPr="007E78AD" w:rsidRDefault="00E81931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682C3E2D" w14:textId="084E9441" w:rsidR="00E81931" w:rsidRPr="007E78AD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E4D9A91" w14:textId="77777777" w:rsidR="00E81931" w:rsidRP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1.81</w:t>
            </w:r>
          </w:p>
          <w:p w14:paraId="114D5D37" w14:textId="522F6911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(0.07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FFDBE80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4822532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FD9A9D6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C5532D6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1931" w:rsidRPr="007E78AD" w14:paraId="7666BBF1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46479C45" w14:textId="77777777" w:rsidR="00E81931" w:rsidRPr="007E78AD" w:rsidRDefault="00E81931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4442D603" w14:textId="4D105897" w:rsidR="00E81931" w:rsidRPr="007E78AD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9D80F7D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67</w:t>
            </w:r>
          </w:p>
          <w:p w14:paraId="03353918" w14:textId="10D6DC7F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0.008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BDBF97A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0FE9A29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26CE366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65C84FE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1931" w:rsidRPr="007E78AD" w14:paraId="4D1A8BC9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E450B2E" w14:textId="6C3A3C2E" w:rsidR="00E81931" w:rsidRPr="007E78AD" w:rsidRDefault="00E81931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19CABCA7" w14:textId="411FC50F" w:rsidR="00E81931" w:rsidRPr="00F003DE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6DFB6FA" w14:textId="77777777" w:rsidR="00E81931" w:rsidRPr="00C73B59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</w:t>
            </w:r>
          </w:p>
          <w:p w14:paraId="45DA82E5" w14:textId="6F7B6E6F" w:rsidR="00E81931" w:rsidRPr="00F003DE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73B5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104</w:t>
            </w:r>
            <w:r w:rsidRPr="00C73B59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ADC54EB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1B2B163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F4BD9BC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BECF907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81931" w:rsidRPr="007E78AD" w14:paraId="57F80470" w14:textId="77777777" w:rsidTr="001A645D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0E717CCF" w14:textId="6A7DF2E2" w:rsidR="00E81931" w:rsidRPr="007E78AD" w:rsidRDefault="00E81931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32CDBC0F" w14:textId="144A2F03" w:rsidR="00E81931" w:rsidRPr="00F003DE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10B4F6F9" w14:textId="77777777" w:rsidR="00E81931" w:rsidRPr="0095651E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  <w:p w14:paraId="38092048" w14:textId="09735C3E" w:rsidR="00E81931" w:rsidRPr="00F003DE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171</w:t>
            </w:r>
            <w:r w:rsidRPr="0095651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12833A9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0E52BB81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6F006ED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11467B61" w14:textId="77777777" w:rsidR="00E81931" w:rsidRPr="007E78AD" w:rsidRDefault="00E81931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3316B" w:rsidRPr="007E78AD" w14:paraId="07D03A7B" w14:textId="77777777" w:rsidTr="001A645D">
        <w:trPr>
          <w:trHeight w:val="360"/>
        </w:trPr>
        <w:tc>
          <w:tcPr>
            <w:tcW w:w="9540" w:type="dxa"/>
            <w:gridSpan w:val="7"/>
            <w:vAlign w:val="center"/>
          </w:tcPr>
          <w:p w14:paraId="60CF3279" w14:textId="0A7F81D3" w:rsidR="0053316B" w:rsidRPr="007E78AD" w:rsidRDefault="00376D0E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53316B" w:rsidRPr="007E78AD">
              <w:rPr>
                <w:rFonts w:ascii="Arial" w:hAnsi="Arial" w:cs="Arial"/>
              </w:rPr>
              <w:t>predicting mean cognitive ability</w:t>
            </w:r>
          </w:p>
        </w:tc>
      </w:tr>
      <w:tr w:rsidR="00897F12" w:rsidRPr="007E78AD" w14:paraId="13ED49DF" w14:textId="77777777" w:rsidTr="001A645D">
        <w:trPr>
          <w:trHeight w:val="360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5A603116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747FFD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602FD08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560701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FB8E50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F (p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337A3CB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3893A9FE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Δ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97F12" w:rsidRPr="007E78AD" w14:paraId="38D1A865" w14:textId="77777777" w:rsidTr="001A645D">
        <w:trPr>
          <w:trHeight w:val="360"/>
        </w:trPr>
        <w:tc>
          <w:tcPr>
            <w:tcW w:w="2852" w:type="dxa"/>
            <w:tcBorders>
              <w:bottom w:val="nil"/>
            </w:tcBorders>
            <w:vAlign w:val="center"/>
          </w:tcPr>
          <w:p w14:paraId="1137A643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tep 2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1EF21F4D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14:paraId="49A780F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A0BAC8B" w14:textId="1C576462" w:rsidR="0053316B" w:rsidRPr="007E78AD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7.06</w:t>
            </w:r>
          </w:p>
          <w:p w14:paraId="6CE73366" w14:textId="56C9A50C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2F22AB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14:paraId="7CABC743" w14:textId="09D8C2CA" w:rsidR="0053316B" w:rsidRPr="002F22AB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4.65</w:t>
            </w:r>
          </w:p>
          <w:p w14:paraId="6508553E" w14:textId="79F01682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  <w:b/>
                <w:bCs/>
              </w:rPr>
              <w:t>(</w:t>
            </w:r>
            <w:r w:rsidR="002F22AB" w:rsidRPr="002F22AB">
              <w:rPr>
                <w:rFonts w:ascii="Arial" w:hAnsi="Arial" w:cs="Arial"/>
                <w:b/>
                <w:bCs/>
              </w:rPr>
              <w:t>0.010</w:t>
            </w:r>
            <w:r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BBB07C4" w14:textId="340F45DD" w:rsidR="0053316B" w:rsidRPr="007E78AD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1258E52" w14:textId="23F08280" w:rsidR="0053316B" w:rsidRPr="00D959EE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959EE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897F12" w:rsidRPr="007E78AD" w14:paraId="353544D6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E3604E7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5967066E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606E951B" w14:textId="14373379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7EE9666D" w14:textId="77777777" w:rsidR="002F22AB" w:rsidRDefault="00E81931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2F22AB">
              <w:rPr>
                <w:rFonts w:ascii="Arial" w:hAnsi="Arial" w:cs="Arial"/>
                <w:b/>
                <w:bCs/>
              </w:rPr>
              <w:t xml:space="preserve">-2.75 </w:t>
            </w:r>
          </w:p>
          <w:p w14:paraId="0D5B2346" w14:textId="44A812E3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2F22AB">
              <w:rPr>
                <w:rFonts w:ascii="Arial" w:hAnsi="Arial" w:cs="Arial"/>
                <w:b/>
                <w:bCs/>
              </w:rPr>
              <w:t>&lt; 0.001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C64EE9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7215571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4D7BA5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4315C50C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77FA1551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79E99A9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A79D304" w14:textId="6BE1B08C" w:rsidR="0053316B" w:rsidRPr="002F22AB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-0.4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EA12C80" w14:textId="685E94D5" w:rsidR="0053316B" w:rsidRPr="002F22AB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-8.56</w:t>
            </w:r>
          </w:p>
          <w:p w14:paraId="783501A3" w14:textId="7F3AF309" w:rsidR="0053316B" w:rsidRPr="002F22AB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(&lt; 0.001</w:t>
            </w:r>
            <w:r w:rsidR="0053316B"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48CD3E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9AB4C45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B99C1BE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64AA653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4FCF8B5E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5010CDEB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2FB89633" w14:textId="6F081E5C" w:rsidR="0053316B" w:rsidRPr="002F22AB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-0.0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5766F699" w14:textId="1FD63555" w:rsidR="0053316B" w:rsidRPr="002F22AB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-1.84</w:t>
            </w:r>
          </w:p>
          <w:p w14:paraId="240F1DC8" w14:textId="48E159EA" w:rsidR="0053316B" w:rsidRPr="002F22AB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(</w:t>
            </w:r>
            <w:r w:rsidR="002F22AB" w:rsidRPr="002F22AB">
              <w:rPr>
                <w:rFonts w:ascii="Arial" w:hAnsi="Arial" w:cs="Arial"/>
              </w:rPr>
              <w:t>0.066</w:t>
            </w:r>
            <w:r w:rsidRPr="002F22A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2F63F18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BDF79D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7516219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82D602E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17BA4718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8227A00" w14:textId="77777777" w:rsidR="0053316B" w:rsidRPr="007E78AD" w:rsidRDefault="0053316B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0DAF3E93" w14:textId="472C8856" w:rsidR="0053316B" w:rsidRPr="007E78AD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17004873" w14:textId="73FE0BD0" w:rsidR="0053316B" w:rsidRPr="007E78AD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95</w:t>
            </w:r>
          </w:p>
          <w:p w14:paraId="00E81C5A" w14:textId="03E4AAFB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 w:rsidR="002F22AB">
              <w:rPr>
                <w:rFonts w:ascii="Arial" w:hAnsi="Arial" w:cs="Arial"/>
                <w:b/>
                <w:bCs/>
              </w:rPr>
              <w:t>0.003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394617D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E6CEC7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B8D11F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43B731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2A4F458E" w14:textId="77777777" w:rsidTr="001A645D">
        <w:trPr>
          <w:trHeight w:val="360"/>
        </w:trPr>
        <w:tc>
          <w:tcPr>
            <w:tcW w:w="2852" w:type="dxa"/>
            <w:tcBorders>
              <w:top w:val="nil"/>
              <w:bottom w:val="nil"/>
            </w:tcBorders>
            <w:vAlign w:val="center"/>
          </w:tcPr>
          <w:p w14:paraId="6046171E" w14:textId="2B7A9024" w:rsidR="0053316B" w:rsidRPr="007E78AD" w:rsidRDefault="00376D0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otal brain volume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center"/>
          </w:tcPr>
          <w:p w14:paraId="7BF1CAF6" w14:textId="5BA16D3B" w:rsidR="0053316B" w:rsidRPr="002F22AB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0.1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0604433F" w14:textId="04702880" w:rsidR="0053316B" w:rsidRPr="002F22AB" w:rsidRDefault="002F22A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2.81</w:t>
            </w:r>
          </w:p>
          <w:p w14:paraId="6C946F5F" w14:textId="159FDF5D" w:rsidR="0053316B" w:rsidRPr="002F22AB" w:rsidRDefault="0053316B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F22AB">
              <w:rPr>
                <w:rFonts w:ascii="Arial" w:hAnsi="Arial" w:cs="Arial"/>
                <w:b/>
                <w:bCs/>
              </w:rPr>
              <w:t>(</w:t>
            </w:r>
            <w:r w:rsidR="002F22AB" w:rsidRPr="002F22AB">
              <w:rPr>
                <w:rFonts w:ascii="Arial" w:hAnsi="Arial" w:cs="Arial"/>
                <w:b/>
                <w:bCs/>
              </w:rPr>
              <w:t>0.005</w:t>
            </w:r>
            <w:r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581852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4DDE38A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F6EEBB6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0D55A95E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897F12" w:rsidRPr="007E78AD" w14:paraId="50174204" w14:textId="77777777" w:rsidTr="001A645D">
        <w:trPr>
          <w:trHeight w:val="360"/>
        </w:trPr>
        <w:tc>
          <w:tcPr>
            <w:tcW w:w="2852" w:type="dxa"/>
            <w:tcBorders>
              <w:top w:val="nil"/>
            </w:tcBorders>
            <w:vAlign w:val="center"/>
          </w:tcPr>
          <w:p w14:paraId="3E2C1A39" w14:textId="002F53F4" w:rsidR="0053316B" w:rsidRPr="007E78AD" w:rsidRDefault="00376D0E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rain volume</w:t>
            </w:r>
            <w:r w:rsidRPr="007E78AD">
              <w:rPr>
                <w:rFonts w:ascii="Arial" w:hAnsi="Arial" w:cs="Arial"/>
              </w:rPr>
              <w:t xml:space="preserve"> </w:t>
            </w:r>
            <w:r w:rsidR="0053316B" w:rsidRPr="007E78AD">
              <w:rPr>
                <w:rFonts w:ascii="Arial" w:hAnsi="Arial" w:cs="Arial"/>
              </w:rPr>
              <w:t>x age group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3CF6DB0B" w14:textId="7729ABFF" w:rsidR="0053316B" w:rsidRPr="0095651E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327" w:type="dxa"/>
            <w:tcBorders>
              <w:top w:val="nil"/>
            </w:tcBorders>
            <w:vAlign w:val="center"/>
          </w:tcPr>
          <w:p w14:paraId="653E02C5" w14:textId="48568998" w:rsidR="0053316B" w:rsidRPr="0095651E" w:rsidRDefault="002F22A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</w:t>
            </w:r>
          </w:p>
          <w:p w14:paraId="16FD2E3D" w14:textId="4F83042C" w:rsidR="0053316B" w:rsidRPr="0095651E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5651E">
              <w:rPr>
                <w:rFonts w:ascii="Arial" w:hAnsi="Arial" w:cs="Arial"/>
              </w:rPr>
              <w:t>(</w:t>
            </w:r>
            <w:r w:rsidR="002F22AB">
              <w:rPr>
                <w:rFonts w:ascii="Arial" w:hAnsi="Arial" w:cs="Arial"/>
              </w:rPr>
              <w:t>0.093</w:t>
            </w:r>
            <w:r w:rsidRPr="0095651E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9E39881" w14:textId="77777777" w:rsidR="0053316B" w:rsidRPr="0095651E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7B5E4522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A8F1300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0DD8C557" w14:textId="77777777" w:rsidR="0053316B" w:rsidRPr="007E78AD" w:rsidRDefault="0053316B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274C8220" w14:textId="77777777" w:rsidR="0053316B" w:rsidRPr="00305577" w:rsidRDefault="0053316B" w:rsidP="0053316B">
      <w:pPr>
        <w:spacing w:line="360" w:lineRule="auto"/>
        <w:rPr>
          <w:rFonts w:ascii="Arial" w:hAnsi="Arial" w:cs="Arial"/>
        </w:rPr>
      </w:pPr>
    </w:p>
    <w:p w14:paraId="2CFF8166" w14:textId="6435F9C8" w:rsidR="003C357E" w:rsidRDefault="003C357E" w:rsidP="002D4993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Results of the linear regression model employing GMV, white matter volume and their interactions to predict speed component scores are shown in </w:t>
      </w:r>
      <w:r w:rsidR="00FC7720">
        <w:rPr>
          <w:rFonts w:ascii="Arial" w:hAnsi="Arial" w:cs="Arial"/>
          <w:color w:val="000000" w:themeColor="text1"/>
        </w:rPr>
        <w:t>Ta</w:t>
      </w:r>
      <w:r>
        <w:rPr>
          <w:rFonts w:ascii="Arial" w:hAnsi="Arial" w:cs="Arial"/>
          <w:color w:val="000000" w:themeColor="text1"/>
        </w:rPr>
        <w:t xml:space="preserve">ble </w:t>
      </w:r>
      <w:r w:rsidR="00FC7720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  <w:color w:val="000000" w:themeColor="text1"/>
        </w:rPr>
        <w:t xml:space="preserve">4. </w:t>
      </w:r>
      <w:r w:rsidR="00E16947">
        <w:rPr>
          <w:rFonts w:ascii="Arial" w:hAnsi="Arial" w:cs="Arial"/>
          <w:color w:val="000000" w:themeColor="text1"/>
        </w:rPr>
        <w:t xml:space="preserve">As is evident from the table, GMV and its interaction with age group significantly predicted speed. By contrast, neither white matter volume nor </w:t>
      </w:r>
      <w:r w:rsidR="009D6D38">
        <w:rPr>
          <w:rFonts w:ascii="Arial" w:hAnsi="Arial" w:cs="Arial"/>
          <w:color w:val="000000" w:themeColor="text1"/>
        </w:rPr>
        <w:t xml:space="preserve">the </w:t>
      </w:r>
      <w:r w:rsidR="00E16947">
        <w:rPr>
          <w:rFonts w:ascii="Arial" w:hAnsi="Arial" w:cs="Arial"/>
          <w:color w:val="000000" w:themeColor="text1"/>
        </w:rPr>
        <w:t xml:space="preserve">white matter volume x age group </w:t>
      </w:r>
      <w:r w:rsidR="009D6D38">
        <w:rPr>
          <w:rFonts w:ascii="Arial" w:hAnsi="Arial" w:cs="Arial"/>
          <w:color w:val="000000" w:themeColor="text1"/>
        </w:rPr>
        <w:t xml:space="preserve">interaction </w:t>
      </w:r>
      <w:r w:rsidR="00E16947">
        <w:rPr>
          <w:rFonts w:ascii="Arial" w:hAnsi="Arial" w:cs="Arial"/>
          <w:color w:val="000000" w:themeColor="text1"/>
        </w:rPr>
        <w:t>w</w:t>
      </w:r>
      <w:r w:rsidR="009D6D38">
        <w:rPr>
          <w:rFonts w:ascii="Arial" w:hAnsi="Arial" w:cs="Arial"/>
          <w:color w:val="000000" w:themeColor="text1"/>
        </w:rPr>
        <w:t>ere</w:t>
      </w:r>
      <w:r w:rsidR="00E16947">
        <w:rPr>
          <w:rFonts w:ascii="Arial" w:hAnsi="Arial" w:cs="Arial"/>
          <w:color w:val="000000" w:themeColor="text1"/>
        </w:rPr>
        <w:t xml:space="preserve"> predictive of speed. </w:t>
      </w:r>
    </w:p>
    <w:p w14:paraId="1600A77D" w14:textId="4457285C" w:rsidR="00EE7073" w:rsidRPr="00EE7073" w:rsidRDefault="00EE7073" w:rsidP="002D4993">
      <w:pPr>
        <w:spacing w:line="480" w:lineRule="auto"/>
        <w:rPr>
          <w:rFonts w:ascii="Arial" w:hAnsi="Arial" w:cs="Arial"/>
        </w:rPr>
      </w:pPr>
      <w:r w:rsidRPr="00305577">
        <w:rPr>
          <w:rFonts w:ascii="Arial" w:hAnsi="Arial" w:cs="Arial"/>
        </w:rPr>
        <w:t xml:space="preserve">Table </w:t>
      </w:r>
      <w:r w:rsidR="002D4993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305577">
        <w:rPr>
          <w:rFonts w:ascii="Arial" w:hAnsi="Arial" w:cs="Arial"/>
        </w:rPr>
        <w:t xml:space="preserve">. </w:t>
      </w:r>
      <w:r w:rsidR="003C357E">
        <w:rPr>
          <w:rFonts w:ascii="Arial" w:hAnsi="Arial" w:cs="Arial"/>
        </w:rPr>
        <w:t>L</w:t>
      </w:r>
      <w:r w:rsidRPr="00305577">
        <w:rPr>
          <w:rFonts w:ascii="Arial" w:hAnsi="Arial" w:cs="Arial"/>
        </w:rPr>
        <w:t>inear regression results for</w:t>
      </w:r>
      <w:r>
        <w:rPr>
          <w:rFonts w:ascii="Arial" w:hAnsi="Arial" w:cs="Arial"/>
        </w:rPr>
        <w:t xml:space="preserve"> GMV (</w:t>
      </w:r>
      <w:r w:rsidR="00F137DF">
        <w:rPr>
          <w:rFonts w:ascii="Arial" w:hAnsi="Arial" w:cs="Arial"/>
        </w:rPr>
        <w:t>adjusted</w:t>
      </w:r>
      <w:r>
        <w:rPr>
          <w:rFonts w:ascii="Arial" w:hAnsi="Arial" w:cs="Arial"/>
        </w:rPr>
        <w:t xml:space="preserve"> against sex)</w:t>
      </w:r>
      <w:r w:rsidRPr="0030557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white matter volume </w:t>
      </w:r>
      <w:r w:rsidRPr="00305577">
        <w:rPr>
          <w:rFonts w:ascii="Arial" w:hAnsi="Arial" w:cs="Arial"/>
        </w:rPr>
        <w:t xml:space="preserve">predicting </w:t>
      </w:r>
      <w:r>
        <w:rPr>
          <w:rFonts w:ascii="Arial" w:hAnsi="Arial" w:cs="Arial"/>
        </w:rPr>
        <w:t>speed</w:t>
      </w:r>
      <w:r w:rsidRPr="00305577">
        <w:rPr>
          <w:rFonts w:ascii="Arial" w:hAnsi="Arial" w:cs="Arial"/>
        </w:rPr>
        <w:t xml:space="preserve">. 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260"/>
        <w:gridCol w:w="1260"/>
        <w:gridCol w:w="1170"/>
        <w:gridCol w:w="990"/>
      </w:tblGrid>
      <w:tr w:rsidR="00932B32" w:rsidRPr="007E78AD" w14:paraId="5A5FA787" w14:textId="77777777" w:rsidTr="00E16947">
        <w:trPr>
          <w:trHeight w:val="512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4D219" w14:textId="77777777" w:rsidR="00932B32" w:rsidRPr="007E78AD" w:rsidRDefault="00932B32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DDC0" w14:textId="77777777" w:rsidR="00932B32" w:rsidRPr="007E78AD" w:rsidRDefault="00932B32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3F254" w14:textId="77777777" w:rsidR="00932B32" w:rsidRPr="007E78AD" w:rsidRDefault="00932B32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</w:rPr>
              <w:t>t (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469B6" w14:textId="77777777" w:rsidR="00932B32" w:rsidRPr="007E78AD" w:rsidRDefault="00932B3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F (p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C78FB" w14:textId="77777777" w:rsidR="00932B32" w:rsidRPr="007E78AD" w:rsidRDefault="00932B32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R</w:t>
            </w:r>
            <w:r w:rsidRPr="007E78A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E16947" w:rsidRPr="007E78AD" w14:paraId="3C07EC76" w14:textId="77777777" w:rsidTr="00E16947">
        <w:trPr>
          <w:trHeight w:val="512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65233128" w14:textId="77777777" w:rsidR="00E16947" w:rsidRPr="007E78AD" w:rsidRDefault="00E16947" w:rsidP="00FC772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221B269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1C628AF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D23DCBD" w14:textId="77777777" w:rsidR="00E16947" w:rsidRPr="001F2C63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F2C63">
              <w:rPr>
                <w:rFonts w:ascii="Arial" w:hAnsi="Arial" w:cs="Arial"/>
                <w:b/>
                <w:bCs/>
              </w:rPr>
              <w:t xml:space="preserve">32.87 </w:t>
            </w:r>
          </w:p>
          <w:p w14:paraId="1A138071" w14:textId="13D82564" w:rsidR="00E16947" w:rsidRPr="00E16947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F2C63">
              <w:rPr>
                <w:rFonts w:ascii="Arial" w:hAnsi="Arial" w:cs="Arial"/>
                <w:b/>
                <w:bCs/>
              </w:rPr>
              <w:t>(&lt; 0.00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93331BC" w14:textId="661F2200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</w:tr>
      <w:tr w:rsidR="00E16947" w:rsidRPr="007E78AD" w14:paraId="4E6FA8CD" w14:textId="77777777" w:rsidTr="00E16947">
        <w:trPr>
          <w:trHeight w:val="360"/>
        </w:trPr>
        <w:tc>
          <w:tcPr>
            <w:tcW w:w="4675" w:type="dxa"/>
            <w:vAlign w:val="center"/>
          </w:tcPr>
          <w:p w14:paraId="0849C17E" w14:textId="77777777" w:rsidR="00E16947" w:rsidRPr="007E78AD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Intercept</w:t>
            </w:r>
          </w:p>
        </w:tc>
        <w:tc>
          <w:tcPr>
            <w:tcW w:w="1260" w:type="dxa"/>
            <w:vAlign w:val="center"/>
          </w:tcPr>
          <w:p w14:paraId="1090C283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62798365" w14:textId="07508F6E" w:rsidR="00E16947" w:rsidRPr="003C357E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 w:rsidRPr="003C357E">
              <w:rPr>
                <w:rFonts w:ascii="Arial" w:hAnsi="Arial" w:cs="Arial"/>
              </w:rPr>
              <w:t xml:space="preserve">    -1.81</w:t>
            </w:r>
          </w:p>
          <w:p w14:paraId="6AB2B2D9" w14:textId="7A0F9150" w:rsidR="00E16947" w:rsidRPr="003C357E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357E">
              <w:rPr>
                <w:rFonts w:ascii="Arial" w:hAnsi="Arial" w:cs="Arial"/>
              </w:rPr>
              <w:t>(0.070)</w:t>
            </w:r>
          </w:p>
        </w:tc>
        <w:tc>
          <w:tcPr>
            <w:tcW w:w="1170" w:type="dxa"/>
            <w:vAlign w:val="center"/>
          </w:tcPr>
          <w:p w14:paraId="64842405" w14:textId="73035C70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4A9F5203" w14:textId="431E0DC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16947" w:rsidRPr="007E78AD" w14:paraId="70D8070E" w14:textId="77777777" w:rsidTr="00E16947">
        <w:trPr>
          <w:trHeight w:val="360"/>
        </w:trPr>
        <w:tc>
          <w:tcPr>
            <w:tcW w:w="4675" w:type="dxa"/>
            <w:vAlign w:val="center"/>
          </w:tcPr>
          <w:p w14:paraId="2CABB117" w14:textId="77777777" w:rsidR="00E16947" w:rsidRPr="007E78AD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Age group</w:t>
            </w:r>
          </w:p>
        </w:tc>
        <w:tc>
          <w:tcPr>
            <w:tcW w:w="1260" w:type="dxa"/>
            <w:vAlign w:val="center"/>
          </w:tcPr>
          <w:p w14:paraId="51B5996B" w14:textId="5050F71D" w:rsidR="00E16947" w:rsidRPr="003C357E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357E">
              <w:rPr>
                <w:rFonts w:ascii="Arial" w:hAnsi="Arial" w:cs="Arial"/>
              </w:rPr>
              <w:t>-0.47</w:t>
            </w:r>
          </w:p>
        </w:tc>
        <w:tc>
          <w:tcPr>
            <w:tcW w:w="1260" w:type="dxa"/>
            <w:vAlign w:val="center"/>
          </w:tcPr>
          <w:p w14:paraId="3ECB8473" w14:textId="049CFE5D" w:rsidR="00E16947" w:rsidRPr="003C357E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357E">
              <w:rPr>
                <w:rFonts w:ascii="Arial" w:hAnsi="Arial" w:cs="Arial"/>
              </w:rPr>
              <w:t>-1.19</w:t>
            </w:r>
          </w:p>
          <w:p w14:paraId="20A4FCCE" w14:textId="2A6AA776" w:rsidR="00E16947" w:rsidRPr="003C357E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357E">
              <w:rPr>
                <w:rFonts w:ascii="Arial" w:hAnsi="Arial" w:cs="Arial"/>
              </w:rPr>
              <w:t>(0.234)</w:t>
            </w:r>
          </w:p>
        </w:tc>
        <w:tc>
          <w:tcPr>
            <w:tcW w:w="1170" w:type="dxa"/>
            <w:vAlign w:val="center"/>
          </w:tcPr>
          <w:p w14:paraId="74833A2F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0A2A492B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16947" w:rsidRPr="007E78AD" w14:paraId="41064B67" w14:textId="77777777" w:rsidTr="00E16947">
        <w:trPr>
          <w:trHeight w:val="360"/>
        </w:trPr>
        <w:tc>
          <w:tcPr>
            <w:tcW w:w="4675" w:type="dxa"/>
            <w:vAlign w:val="center"/>
          </w:tcPr>
          <w:p w14:paraId="2A939EAC" w14:textId="77777777" w:rsidR="00E16947" w:rsidRPr="007E78AD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Sex</w:t>
            </w:r>
          </w:p>
        </w:tc>
        <w:tc>
          <w:tcPr>
            <w:tcW w:w="1260" w:type="dxa"/>
            <w:vAlign w:val="center"/>
          </w:tcPr>
          <w:p w14:paraId="7C3AE640" w14:textId="72F181BB" w:rsidR="00E16947" w:rsidRPr="002F22AB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1260" w:type="dxa"/>
            <w:vAlign w:val="center"/>
          </w:tcPr>
          <w:p w14:paraId="7AA0272C" w14:textId="0B89EE8E" w:rsidR="00E16947" w:rsidRPr="002F22AB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7</w:t>
            </w:r>
          </w:p>
          <w:p w14:paraId="6D0BC1FC" w14:textId="15904DDA" w:rsidR="00E16947" w:rsidRPr="002F22AB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F22A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502</w:t>
            </w:r>
            <w:r w:rsidRPr="002F22AB">
              <w:rPr>
                <w:rFonts w:ascii="Arial" w:hAnsi="Arial" w:cs="Arial"/>
              </w:rPr>
              <w:t>)</w:t>
            </w:r>
          </w:p>
        </w:tc>
        <w:tc>
          <w:tcPr>
            <w:tcW w:w="1170" w:type="dxa"/>
            <w:vAlign w:val="center"/>
          </w:tcPr>
          <w:p w14:paraId="771DDC40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01F9D222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16947" w:rsidRPr="007E78AD" w14:paraId="5CE3D08C" w14:textId="77777777" w:rsidTr="00E16947">
        <w:trPr>
          <w:trHeight w:val="360"/>
        </w:trPr>
        <w:tc>
          <w:tcPr>
            <w:tcW w:w="4675" w:type="dxa"/>
            <w:vAlign w:val="center"/>
          </w:tcPr>
          <w:p w14:paraId="298796F2" w14:textId="77777777" w:rsidR="00E16947" w:rsidRPr="007E78AD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 w:rsidRPr="007E78AD">
              <w:rPr>
                <w:rFonts w:ascii="Arial" w:hAnsi="Arial" w:cs="Arial"/>
              </w:rPr>
              <w:t>Education</w:t>
            </w:r>
          </w:p>
        </w:tc>
        <w:tc>
          <w:tcPr>
            <w:tcW w:w="1260" w:type="dxa"/>
            <w:vAlign w:val="center"/>
          </w:tcPr>
          <w:p w14:paraId="51B6844D" w14:textId="70478D46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12</w:t>
            </w:r>
          </w:p>
        </w:tc>
        <w:tc>
          <w:tcPr>
            <w:tcW w:w="1260" w:type="dxa"/>
            <w:vAlign w:val="center"/>
          </w:tcPr>
          <w:p w14:paraId="61FE5543" w14:textId="00909E2B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70</w:t>
            </w:r>
          </w:p>
          <w:p w14:paraId="7519DCA1" w14:textId="769F00CB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78AD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0.007</w:t>
            </w:r>
            <w:r w:rsidRPr="007E78A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vAlign w:val="center"/>
          </w:tcPr>
          <w:p w14:paraId="7C31FEE7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76F4F4E8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16947" w:rsidRPr="007E78AD" w14:paraId="31548DF9" w14:textId="77777777" w:rsidTr="00E16947">
        <w:trPr>
          <w:trHeight w:val="360"/>
        </w:trPr>
        <w:tc>
          <w:tcPr>
            <w:tcW w:w="4675" w:type="dxa"/>
            <w:vAlign w:val="center"/>
          </w:tcPr>
          <w:p w14:paraId="2AC48166" w14:textId="1C1C5121" w:rsidR="00E16947" w:rsidRPr="007E78AD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MV</w:t>
            </w:r>
          </w:p>
        </w:tc>
        <w:tc>
          <w:tcPr>
            <w:tcW w:w="1260" w:type="dxa"/>
            <w:vAlign w:val="center"/>
          </w:tcPr>
          <w:p w14:paraId="4FA4E72B" w14:textId="37229981" w:rsidR="00E16947" w:rsidRPr="002F22AB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25</w:t>
            </w:r>
          </w:p>
        </w:tc>
        <w:tc>
          <w:tcPr>
            <w:tcW w:w="1260" w:type="dxa"/>
            <w:vAlign w:val="center"/>
          </w:tcPr>
          <w:p w14:paraId="0445308B" w14:textId="7AE327ED" w:rsidR="00E16947" w:rsidRPr="002F22AB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58</w:t>
            </w:r>
          </w:p>
          <w:p w14:paraId="6D6408C1" w14:textId="5A9DED32" w:rsidR="00E16947" w:rsidRPr="002F22AB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(&lt; 0.001</w:t>
            </w:r>
            <w:r w:rsidRPr="002F22A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70" w:type="dxa"/>
            <w:vAlign w:val="center"/>
          </w:tcPr>
          <w:p w14:paraId="31B0C029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03E288A1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16947" w:rsidRPr="007E78AD" w14:paraId="5563EDE4" w14:textId="77777777" w:rsidTr="00E16947">
        <w:trPr>
          <w:trHeight w:val="360"/>
        </w:trPr>
        <w:tc>
          <w:tcPr>
            <w:tcW w:w="4675" w:type="dxa"/>
            <w:vAlign w:val="center"/>
          </w:tcPr>
          <w:p w14:paraId="13D760E7" w14:textId="5864A670" w:rsidR="00E16947" w:rsidRPr="00E16947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 w:rsidRPr="00E16947">
              <w:rPr>
                <w:rFonts w:ascii="Arial" w:hAnsi="Arial" w:cs="Arial"/>
              </w:rPr>
              <w:t>GMV x age group</w:t>
            </w:r>
          </w:p>
        </w:tc>
        <w:tc>
          <w:tcPr>
            <w:tcW w:w="1260" w:type="dxa"/>
            <w:vAlign w:val="center"/>
          </w:tcPr>
          <w:p w14:paraId="48AD306B" w14:textId="3BC8FB00" w:rsidR="00E16947" w:rsidRPr="00E16947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6947">
              <w:rPr>
                <w:rFonts w:ascii="Arial" w:hAnsi="Arial" w:cs="Arial"/>
                <w:b/>
                <w:bCs/>
              </w:rPr>
              <w:t>0.11</w:t>
            </w:r>
          </w:p>
        </w:tc>
        <w:tc>
          <w:tcPr>
            <w:tcW w:w="1260" w:type="dxa"/>
            <w:vAlign w:val="center"/>
          </w:tcPr>
          <w:p w14:paraId="3727630C" w14:textId="70AF4F4F" w:rsidR="00E16947" w:rsidRPr="00E16947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6947">
              <w:rPr>
                <w:rFonts w:ascii="Arial" w:hAnsi="Arial" w:cs="Arial"/>
                <w:b/>
                <w:bCs/>
              </w:rPr>
              <w:t>2.29</w:t>
            </w:r>
          </w:p>
          <w:p w14:paraId="7D0F8598" w14:textId="7B334E6D" w:rsidR="00E16947" w:rsidRPr="00E16947" w:rsidRDefault="00E16947" w:rsidP="00FC772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E16947">
              <w:rPr>
                <w:rFonts w:ascii="Arial" w:hAnsi="Arial" w:cs="Arial"/>
                <w:b/>
                <w:bCs/>
              </w:rPr>
              <w:t>(0.023)</w:t>
            </w:r>
          </w:p>
        </w:tc>
        <w:tc>
          <w:tcPr>
            <w:tcW w:w="1170" w:type="dxa"/>
            <w:vAlign w:val="center"/>
          </w:tcPr>
          <w:p w14:paraId="578507F0" w14:textId="77777777" w:rsidR="00E16947" w:rsidRPr="0095651E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0705598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16947" w:rsidRPr="007E78AD" w14:paraId="0114E354" w14:textId="77777777" w:rsidTr="00E16947">
        <w:trPr>
          <w:trHeight w:val="360"/>
        </w:trPr>
        <w:tc>
          <w:tcPr>
            <w:tcW w:w="4675" w:type="dxa"/>
            <w:vAlign w:val="center"/>
          </w:tcPr>
          <w:p w14:paraId="0241C8E7" w14:textId="7B3D4885" w:rsidR="00E16947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</w:t>
            </w:r>
          </w:p>
        </w:tc>
        <w:tc>
          <w:tcPr>
            <w:tcW w:w="1260" w:type="dxa"/>
            <w:vAlign w:val="center"/>
          </w:tcPr>
          <w:p w14:paraId="30C4FFD7" w14:textId="319331C6" w:rsidR="00E16947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260" w:type="dxa"/>
            <w:vAlign w:val="center"/>
          </w:tcPr>
          <w:p w14:paraId="10979E3F" w14:textId="0EA1E937" w:rsidR="00E16947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(0.687)</w:t>
            </w:r>
          </w:p>
        </w:tc>
        <w:tc>
          <w:tcPr>
            <w:tcW w:w="1170" w:type="dxa"/>
            <w:vAlign w:val="center"/>
          </w:tcPr>
          <w:p w14:paraId="239E97C7" w14:textId="77777777" w:rsidR="00E16947" w:rsidRPr="0095651E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16316C4F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16947" w:rsidRPr="007E78AD" w14:paraId="2E9709AA" w14:textId="77777777" w:rsidTr="00E16947">
        <w:trPr>
          <w:trHeight w:val="360"/>
        </w:trPr>
        <w:tc>
          <w:tcPr>
            <w:tcW w:w="4675" w:type="dxa"/>
            <w:vAlign w:val="center"/>
          </w:tcPr>
          <w:p w14:paraId="712D3ACB" w14:textId="27C7F89F" w:rsidR="00E16947" w:rsidRDefault="00E16947" w:rsidP="00FC772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matter volume x age group</w:t>
            </w:r>
          </w:p>
        </w:tc>
        <w:tc>
          <w:tcPr>
            <w:tcW w:w="1260" w:type="dxa"/>
            <w:vAlign w:val="center"/>
          </w:tcPr>
          <w:p w14:paraId="6F35606D" w14:textId="04B6E30A" w:rsidR="00E16947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260" w:type="dxa"/>
            <w:vAlign w:val="center"/>
          </w:tcPr>
          <w:p w14:paraId="6DC117FA" w14:textId="7E209530" w:rsidR="00E16947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 (0.918)</w:t>
            </w:r>
          </w:p>
        </w:tc>
        <w:tc>
          <w:tcPr>
            <w:tcW w:w="1170" w:type="dxa"/>
            <w:vAlign w:val="center"/>
          </w:tcPr>
          <w:p w14:paraId="23C1BEB1" w14:textId="77777777" w:rsidR="00E16947" w:rsidRPr="0095651E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5ABD634B" w14:textId="77777777" w:rsidR="00E16947" w:rsidRPr="007E78AD" w:rsidRDefault="00E16947" w:rsidP="00FC772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EFA300A" w14:textId="77777777" w:rsidR="00141B6A" w:rsidRPr="00824E96" w:rsidRDefault="00141B6A" w:rsidP="00824E96">
      <w:pPr>
        <w:spacing w:line="360" w:lineRule="auto"/>
        <w:rPr>
          <w:rFonts w:ascii="Arial" w:hAnsi="Arial" w:cs="Arial"/>
        </w:rPr>
      </w:pPr>
    </w:p>
    <w:sectPr w:rsidR="00141B6A" w:rsidRPr="00824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06681" w14:textId="77777777" w:rsidR="005E4C06" w:rsidRDefault="005E4C06" w:rsidP="00E216E3">
      <w:pPr>
        <w:spacing w:after="0" w:line="240" w:lineRule="auto"/>
      </w:pPr>
      <w:r>
        <w:separator/>
      </w:r>
    </w:p>
  </w:endnote>
  <w:endnote w:type="continuationSeparator" w:id="0">
    <w:p w14:paraId="34979C3D" w14:textId="77777777" w:rsidR="005E4C06" w:rsidRDefault="005E4C06" w:rsidP="00E21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C2CEC" w14:textId="77777777" w:rsidR="005E4C06" w:rsidRDefault="005E4C06" w:rsidP="00E216E3">
      <w:pPr>
        <w:spacing w:after="0" w:line="240" w:lineRule="auto"/>
      </w:pPr>
      <w:r>
        <w:separator/>
      </w:r>
    </w:p>
  </w:footnote>
  <w:footnote w:type="continuationSeparator" w:id="0">
    <w:p w14:paraId="682CD535" w14:textId="77777777" w:rsidR="005E4C06" w:rsidRDefault="005E4C06" w:rsidP="00E21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28"/>
    <w:rsid w:val="000712E8"/>
    <w:rsid w:val="000D045E"/>
    <w:rsid w:val="001150ED"/>
    <w:rsid w:val="00141B6A"/>
    <w:rsid w:val="00183D47"/>
    <w:rsid w:val="001F2C63"/>
    <w:rsid w:val="00227A33"/>
    <w:rsid w:val="002A5F28"/>
    <w:rsid w:val="002D2944"/>
    <w:rsid w:val="002D4993"/>
    <w:rsid w:val="002F22AB"/>
    <w:rsid w:val="00376D0E"/>
    <w:rsid w:val="003C357E"/>
    <w:rsid w:val="00421DBB"/>
    <w:rsid w:val="00426C7C"/>
    <w:rsid w:val="004533B5"/>
    <w:rsid w:val="004A7A4D"/>
    <w:rsid w:val="004F252C"/>
    <w:rsid w:val="0053316B"/>
    <w:rsid w:val="00563E8F"/>
    <w:rsid w:val="005740A8"/>
    <w:rsid w:val="00575404"/>
    <w:rsid w:val="005D79BF"/>
    <w:rsid w:val="005E13CC"/>
    <w:rsid w:val="005E4C06"/>
    <w:rsid w:val="0064588A"/>
    <w:rsid w:val="006736A5"/>
    <w:rsid w:val="007111F3"/>
    <w:rsid w:val="00730A16"/>
    <w:rsid w:val="00730E9E"/>
    <w:rsid w:val="00737001"/>
    <w:rsid w:val="00801323"/>
    <w:rsid w:val="00824E96"/>
    <w:rsid w:val="00893C82"/>
    <w:rsid w:val="00897F12"/>
    <w:rsid w:val="00932B32"/>
    <w:rsid w:val="0095651E"/>
    <w:rsid w:val="009670D3"/>
    <w:rsid w:val="009C2AE6"/>
    <w:rsid w:val="009D6D38"/>
    <w:rsid w:val="00A16505"/>
    <w:rsid w:val="00A25FAE"/>
    <w:rsid w:val="00A81E48"/>
    <w:rsid w:val="00A92B34"/>
    <w:rsid w:val="00AC3FD4"/>
    <w:rsid w:val="00AF0805"/>
    <w:rsid w:val="00B25312"/>
    <w:rsid w:val="00C57620"/>
    <w:rsid w:val="00C73B59"/>
    <w:rsid w:val="00D466F2"/>
    <w:rsid w:val="00D959EE"/>
    <w:rsid w:val="00D962A3"/>
    <w:rsid w:val="00DE109A"/>
    <w:rsid w:val="00E16947"/>
    <w:rsid w:val="00E216E3"/>
    <w:rsid w:val="00E81931"/>
    <w:rsid w:val="00EE7073"/>
    <w:rsid w:val="00F003DE"/>
    <w:rsid w:val="00F137DF"/>
    <w:rsid w:val="00F25D2F"/>
    <w:rsid w:val="00F712B8"/>
    <w:rsid w:val="00FC63EC"/>
    <w:rsid w:val="00FC7720"/>
    <w:rsid w:val="00FE01F5"/>
    <w:rsid w:val="00FF2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B9569"/>
  <w15:chartTrackingRefBased/>
  <w15:docId w15:val="{B0E664DB-2AEF-49F6-89BA-5C87B48DB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1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6E3"/>
  </w:style>
  <w:style w:type="paragraph" w:styleId="Footer">
    <w:name w:val="footer"/>
    <w:basedOn w:val="Normal"/>
    <w:link w:val="FooterChar"/>
    <w:uiPriority w:val="99"/>
    <w:unhideWhenUsed/>
    <w:rsid w:val="00E21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7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1209</Words>
  <Characters>689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wai, Ambereen</dc:creator>
  <cp:keywords/>
  <dc:description/>
  <cp:lastModifiedBy>DeChastelaine, Marianne</cp:lastModifiedBy>
  <cp:revision>4</cp:revision>
  <dcterms:created xsi:type="dcterms:W3CDTF">2022-09-29T00:02:00Z</dcterms:created>
  <dcterms:modified xsi:type="dcterms:W3CDTF">2022-09-29T17:34:00Z</dcterms:modified>
</cp:coreProperties>
</file>